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F27A2" w14:textId="0F89E43A" w:rsidR="008C1043" w:rsidRDefault="008C1043" w:rsidP="008C1043">
      <w:pPr>
        <w:spacing w:after="0"/>
        <w:rPr>
          <w:b/>
          <w:bCs/>
        </w:rPr>
      </w:pPr>
      <w:bookmarkStart w:id="0" w:name="_GoBack"/>
      <w:bookmarkEnd w:id="0"/>
      <w:r>
        <w:rPr>
          <w:b/>
          <w:bCs/>
        </w:rPr>
        <w:t>Irrelevant and excluded articles</w:t>
      </w:r>
    </w:p>
    <w:p w14:paraId="1F4B1F1C" w14:textId="77777777" w:rsidR="008C1043" w:rsidRDefault="008C1043" w:rsidP="008C1043">
      <w:pPr>
        <w:spacing w:after="0"/>
        <w:rPr>
          <w:b/>
          <w:bCs/>
        </w:rPr>
      </w:pPr>
    </w:p>
    <w:p w14:paraId="51541626" w14:textId="56A894A0" w:rsidR="008C1043" w:rsidRPr="008C1043" w:rsidRDefault="008C1043" w:rsidP="008C1043">
      <w:pPr>
        <w:spacing w:after="0"/>
      </w:pPr>
      <w:r w:rsidRPr="36BEB933">
        <w:t xml:space="preserve">Article deems irrelevant at abstract/title stage (n=84) </w:t>
      </w:r>
      <w:r w:rsidR="00F55644">
        <w:rPr>
          <w:b/>
          <w:bCs/>
        </w:rPr>
        <w:fldChar w:fldCharType="begin">
          <w:fldData xml:space="preserve">L2F1dGhvcj48YXV0aG9yPkZ1LCBKLjwvYXV0aG9yPjxhdXRob3I+R29uZywgRi48L2F1dGhvcj48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</w:fldData>
        </w:fldChar>
      </w:r>
      <w:r w:rsidR="00F55644">
        <w:rPr>
          <w:b/>
          <w:bCs/>
        </w:rPr>
        <w:instrText xml:space="preserve"> ADDIN EN.CITE </w:instrText>
      </w:r>
      <w:r w:rsidR="00F55644">
        <w:rPr>
          <w:b/>
          <w:bCs/>
        </w:rPr>
        <w:fldChar w:fldCharType="begin">
          <w:fldData xml:space="preserve">PEVuZE5vdGU+PENpdGU+PEF1dGhvcj5BY2hhcnlhPC9BdXRob3I+PFllYXI+MjAyMDwvWWVhcj48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L3BlcmlvZGljYWw+PHZvbHVtZT4xNyAoOCkgKG5v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==
</w:fldData>
        </w:fldChar>
      </w:r>
      <w:r w:rsidR="00F55644">
        <w:rPr>
          <w:b/>
          <w:bCs/>
        </w:rPr>
        <w:instrText xml:space="preserve"> ADDIN EN.CITE.DATA </w:instrText>
      </w:r>
      <w:r w:rsidR="00F55644">
        <w:rPr>
          <w:b/>
          <w:bCs/>
        </w:rPr>
      </w:r>
      <w:r w:rsidR="00F55644">
        <w:rPr>
          <w:b/>
          <w:bCs/>
        </w:rPr>
        <w:fldChar w:fldCharType="end"/>
      </w:r>
      <w:r w:rsidR="00F55644">
        <w:rPr>
          <w:b/>
          <w:bCs/>
        </w:rPr>
        <w:fldChar w:fldCharType="begin">
          <w:fldData xml:space="preserve">ZXRhLXJlZ3Jlc3Npb246IERpYWJldGVzIGFuZCBDT1ZJRC0xOTwvdGl0bGU+PHNlY29uZGFyeS10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==
</w:fldData>
        </w:fldChar>
      </w:r>
      <w:r w:rsidR="00F55644">
        <w:rPr>
          <w:b/>
          <w:bCs/>
        </w:rPr>
        <w:instrText xml:space="preserve"> ADDIN EN.CITE.DATA </w:instrText>
      </w:r>
      <w:r w:rsidR="00F55644">
        <w:rPr>
          <w:b/>
          <w:bCs/>
        </w:rPr>
      </w:r>
      <w:r w:rsidR="00F55644">
        <w:rPr>
          <w:b/>
          <w:bCs/>
        </w:rPr>
        <w:fldChar w:fldCharType="end"/>
      </w:r>
      <w:r w:rsidR="00F55644">
        <w:rPr>
          <w:b/>
          <w:bCs/>
        </w:rPr>
        <w:fldChar w:fldCharType="begin">
          <w:fldData xml:space="preserve">aXRsZT5BbGltZW50YXJ5IFBoYXJtYWNvbG9neSBhbmQgVGhlcmFwZXV0aWNzPC9mdWxsLXRpdGxl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==
</w:fldData>
        </w:fldChar>
      </w:r>
      <w:r w:rsidR="00F55644">
        <w:rPr>
          <w:b/>
          <w:bCs/>
        </w:rPr>
        <w:instrText xml:space="preserve"> ADDIN EN.CITE.DATA </w:instrText>
      </w:r>
      <w:r w:rsidR="00F55644">
        <w:rPr>
          <w:b/>
          <w:bCs/>
        </w:rPr>
      </w:r>
      <w:r w:rsidR="00F55644">
        <w:rPr>
          <w:b/>
          <w:bCs/>
        </w:rPr>
        <w:fldChar w:fldCharType="end"/>
      </w:r>
      <w:r w:rsidR="00F55644">
        <w:rPr>
          <w:b/>
          <w:bCs/>
        </w:rPr>
        <w:fldChar w:fldCharType="begin">
          <w:fldData xml:space="preserve">L2F1dGhvcj48YXV0aG9yPkZ1LCBKLjwvYXV0aG9yPjxhdXRob3I+R29uZywgRi48L2F1dGhvcj48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</w:fldData>
        </w:fldChar>
      </w:r>
      <w:r w:rsidR="00F55644">
        <w:rPr>
          <w:b/>
          <w:bCs/>
        </w:rPr>
        <w:instrText xml:space="preserve"> ADDIN EN.CITE.DATA </w:instrText>
      </w:r>
      <w:r w:rsidR="00F55644">
        <w:rPr>
          <w:b/>
          <w:bCs/>
        </w:rPr>
      </w:r>
      <w:r w:rsidR="00F55644">
        <w:rPr>
          <w:b/>
          <w:bCs/>
        </w:rPr>
        <w:fldChar w:fldCharType="end"/>
      </w:r>
      <w:r w:rsidR="00F55644">
        <w:rPr>
          <w:b/>
          <w:bCs/>
        </w:rPr>
      </w:r>
      <w:r w:rsidR="00F55644">
        <w:rPr>
          <w:b/>
          <w:bCs/>
        </w:rPr>
        <w:fldChar w:fldCharType="separate"/>
      </w:r>
      <w:r w:rsidR="00F55644">
        <w:rPr>
          <w:b/>
          <w:bCs/>
          <w:noProof/>
        </w:rPr>
        <w:t>(1-84)</w:t>
      </w:r>
      <w:r w:rsidR="00F55644">
        <w:rPr>
          <w:b/>
          <w:bCs/>
        </w:rPr>
        <w:fldChar w:fldCharType="end"/>
      </w:r>
      <w:r w:rsidRPr="008C1043">
        <w:br/>
      </w:r>
    </w:p>
    <w:p w14:paraId="2C0EE252" w14:textId="3AE9E972" w:rsidR="074AC3E4" w:rsidRPr="008C1043" w:rsidRDefault="074AC3E4" w:rsidP="00F55644">
      <w:pPr>
        <w:spacing w:after="0"/>
        <w:rPr>
          <w:bCs/>
        </w:rPr>
      </w:pPr>
      <w:r w:rsidRPr="008C1043">
        <w:rPr>
          <w:bCs/>
        </w:rPr>
        <w:t>Articles excluded</w:t>
      </w:r>
      <w:r w:rsidR="2ED8E0FF" w:rsidRPr="008C1043">
        <w:rPr>
          <w:bCs/>
        </w:rPr>
        <w:t xml:space="preserve"> at full text review</w:t>
      </w:r>
      <w:r w:rsidRPr="008C1043">
        <w:rPr>
          <w:bCs/>
        </w:rPr>
        <w:t xml:space="preserve"> (n=26) </w:t>
      </w:r>
      <w:r w:rsidR="008C1043" w:rsidRPr="008C1043">
        <w:rPr>
          <w:bCs/>
        </w:rPr>
        <w:fldChar w:fldCharType="begin">
          <w:fldData xml:space="preserve">eS10aXRsZT48L3RpdGxlcz48cGVyaW9kaWNhbD48ZnVsbC10aXRsZT5QaGFybWFjb2xvZ2ljYWwg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</w:fldData>
        </w:fldChar>
      </w:r>
      <w:r w:rsidR="00F55644">
        <w:rPr>
          <w:bCs/>
        </w:rPr>
        <w:instrText xml:space="preserve"> ADDIN EN.CITE </w:instrText>
      </w:r>
      <w:r w:rsidR="00F55644">
        <w:rPr>
          <w:bCs/>
        </w:rPr>
        <w:fldChar w:fldCharType="begin">
          <w:fldData xml:space="preserve">PEVuZE5vdGU+PENpdGU+PEF1dGhvcj5aaGFuZzwvQXV0aG9yPjxZZWFyPjIwMjA8L1llYXI+PFJl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==
</w:fldData>
        </w:fldChar>
      </w:r>
      <w:r w:rsidR="00F55644">
        <w:rPr>
          <w:bCs/>
        </w:rPr>
        <w:instrText xml:space="preserve"> ADDIN EN.CITE.DATA </w:instrText>
      </w:r>
      <w:r w:rsidR="00F55644">
        <w:rPr>
          <w:bCs/>
        </w:rPr>
      </w:r>
      <w:r w:rsidR="00F55644">
        <w:rPr>
          <w:bCs/>
        </w:rPr>
        <w:fldChar w:fldCharType="end"/>
      </w:r>
      <w:r w:rsidR="00F55644">
        <w:rPr>
          <w:bCs/>
        </w:rPr>
        <w:fldChar w:fldCharType="begin">
          <w:fldData xml:space="preserve">eS10aXRsZT48L3RpdGxlcz48cGVyaW9kaWNhbD48ZnVsbC10aXRsZT5QaGFybWFjb2xvZ2ljYWwg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</w:fldData>
        </w:fldChar>
      </w:r>
      <w:r w:rsidR="00F55644">
        <w:rPr>
          <w:bCs/>
        </w:rPr>
        <w:instrText xml:space="preserve"> ADDIN EN.CITE.DATA </w:instrText>
      </w:r>
      <w:r w:rsidR="00F55644">
        <w:rPr>
          <w:bCs/>
        </w:rPr>
      </w:r>
      <w:r w:rsidR="00F55644">
        <w:rPr>
          <w:bCs/>
        </w:rPr>
        <w:fldChar w:fldCharType="end"/>
      </w:r>
      <w:r w:rsidR="008C1043" w:rsidRPr="008C1043">
        <w:rPr>
          <w:bCs/>
        </w:rPr>
      </w:r>
      <w:r w:rsidR="008C1043" w:rsidRPr="008C1043">
        <w:rPr>
          <w:bCs/>
        </w:rPr>
        <w:fldChar w:fldCharType="separate"/>
      </w:r>
      <w:r w:rsidR="00F55644">
        <w:rPr>
          <w:bCs/>
          <w:noProof/>
        </w:rPr>
        <w:t>(85-110)</w:t>
      </w:r>
      <w:r w:rsidR="008C1043" w:rsidRPr="008C1043">
        <w:rPr>
          <w:bCs/>
        </w:rPr>
        <w:fldChar w:fldCharType="end"/>
      </w:r>
    </w:p>
    <w:p w14:paraId="4CED2F17" w14:textId="312C7FF7" w:rsidR="074AC3E4" w:rsidRDefault="074AC3E4" w:rsidP="008C1043">
      <w:pPr>
        <w:pStyle w:val="ListParagraph"/>
        <w:numPr>
          <w:ilvl w:val="0"/>
          <w:numId w:val="2"/>
        </w:numPr>
        <w:spacing w:after="0"/>
        <w:rPr>
          <w:rFonts w:eastAsiaTheme="minorEastAsia"/>
        </w:rPr>
      </w:pPr>
      <w:r>
        <w:t>Duplicate review</w:t>
      </w:r>
      <w:r w:rsidR="00F55644">
        <w:t>*</w:t>
      </w:r>
      <w:r>
        <w:t xml:space="preserve"> (</w:t>
      </w:r>
      <w:r w:rsidR="00F55644">
        <w:t>n=17)</w:t>
      </w:r>
      <w:r>
        <w:t xml:space="preserve"> </w:t>
      </w:r>
      <w:r w:rsidR="008C1043">
        <w:fldChar w:fldCharType="begin">
          <w:fldData xml:space="preserve">PEVuZE5vdGU+PENpdGU+PEF1dGhvcj5BbGFtZXI8L0F1dGhvcj48WWVhcj4yMDIwPC9ZZWFyPjxS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=
</w:fldData>
        </w:fldChar>
      </w:r>
      <w:r w:rsidR="00F55644">
        <w:instrText xml:space="preserve"> ADDIN EN.CITE </w:instrText>
      </w:r>
      <w:r w:rsidR="00F55644">
        <w:fldChar w:fldCharType="begin">
          <w:fldData xml:space="preserve">PEVuZE5vdGU+PENpdGU+PEF1dGhvcj5BbGFtZXI8L0F1dGhvcj48WWVhcj4yMDIwPC9ZZWFyPjxS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=
</w:fldData>
        </w:fldChar>
      </w:r>
      <w:r w:rsidR="00F55644">
        <w:instrText xml:space="preserve"> ADDIN EN.CITE.DATA </w:instrText>
      </w:r>
      <w:r w:rsidR="00F55644">
        <w:fldChar w:fldCharType="end"/>
      </w:r>
      <w:r w:rsidR="008C1043">
        <w:fldChar w:fldCharType="separate"/>
      </w:r>
      <w:r w:rsidR="00F55644">
        <w:rPr>
          <w:noProof/>
        </w:rPr>
        <w:t>(85, 87-89, 91, 92, 95, 97, 98, 100-103, 105-107, 109)</w:t>
      </w:r>
      <w:r w:rsidR="008C1043">
        <w:fldChar w:fldCharType="end"/>
      </w:r>
    </w:p>
    <w:p w14:paraId="63279CC3" w14:textId="4FB06103" w:rsidR="074AC3E4" w:rsidRDefault="074AC3E4" w:rsidP="008C1043">
      <w:pPr>
        <w:pStyle w:val="ListParagraph"/>
        <w:numPr>
          <w:ilvl w:val="0"/>
          <w:numId w:val="2"/>
        </w:numPr>
        <w:spacing w:after="0"/>
      </w:pPr>
      <w:r>
        <w:t xml:space="preserve">No meta-analysis conducted </w:t>
      </w:r>
      <w:r w:rsidR="00F55644">
        <w:t>(</w:t>
      </w:r>
      <w:r>
        <w:t>n=5</w:t>
      </w:r>
      <w:r w:rsidR="00F55644">
        <w:t>)</w:t>
      </w:r>
      <w:r w:rsidR="4315DC4D">
        <w:t xml:space="preserve"> </w:t>
      </w:r>
      <w:r w:rsidR="008C1043">
        <w:t xml:space="preserve"> </w:t>
      </w:r>
      <w:r w:rsidR="008C1043">
        <w:fldChar w:fldCharType="begin">
          <w:fldData xml:space="preserve">PEVuZE5vdGU+PENpdGU+PEF1dGhvcj5Ba2h0YXI8L0F1dGhvcj48WWVhcj4yMDIwPC9ZZWFyPjxS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</w:fldData>
        </w:fldChar>
      </w:r>
      <w:r w:rsidR="00F55644">
        <w:instrText xml:space="preserve"> ADDIN EN.CITE </w:instrText>
      </w:r>
      <w:r w:rsidR="00F55644">
        <w:fldChar w:fldCharType="begin">
          <w:fldData xml:space="preserve">PEVuZE5vdGU+PENpdGU+PEF1dGhvcj5Ba2h0YXI8L0F1dGhvcj48WWVhcj4yMDIwPC9ZZWFyPjxS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</w:fldData>
        </w:fldChar>
      </w:r>
      <w:r w:rsidR="00F55644">
        <w:instrText xml:space="preserve"> ADDIN EN.CITE.DATA </w:instrText>
      </w:r>
      <w:r w:rsidR="00F55644">
        <w:fldChar w:fldCharType="end"/>
      </w:r>
      <w:r w:rsidR="008C1043">
        <w:fldChar w:fldCharType="separate"/>
      </w:r>
      <w:r w:rsidR="00F55644">
        <w:rPr>
          <w:noProof/>
        </w:rPr>
        <w:t>(90, 93, 94, 99, 110)</w:t>
      </w:r>
      <w:r w:rsidR="008C1043">
        <w:fldChar w:fldCharType="end"/>
      </w:r>
    </w:p>
    <w:p w14:paraId="69E14D58" w14:textId="6AFD9BAE" w:rsidR="074AC3E4" w:rsidRDefault="074AC3E4" w:rsidP="008C1043">
      <w:pPr>
        <w:pStyle w:val="ListParagraph"/>
        <w:numPr>
          <w:ilvl w:val="0"/>
          <w:numId w:val="2"/>
        </w:numPr>
        <w:spacing w:after="0"/>
      </w:pPr>
      <w:r>
        <w:t xml:space="preserve">Abstract / conference proceeding </w:t>
      </w:r>
      <w:r w:rsidR="00F55644">
        <w:t>(</w:t>
      </w:r>
      <w:r>
        <w:t>n=2</w:t>
      </w:r>
      <w:r w:rsidR="00F55644">
        <w:t>)</w:t>
      </w:r>
      <w:r w:rsidR="3C7170D7">
        <w:t xml:space="preserve"> </w:t>
      </w:r>
      <w:r w:rsidR="008C1043">
        <w:t xml:space="preserve"> </w:t>
      </w:r>
      <w:r w:rsidR="008C1043">
        <w:fldChar w:fldCharType="begin">
          <w:fldData xml:space="preserve">PEVuZE5vdGU+PENpdGU+PEF1dGhvcj5BbGk8L0F1dGhvcj48WWVhcj4yMDIwPC9ZZWFyPjxSZWNO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</w:fldData>
        </w:fldChar>
      </w:r>
      <w:r w:rsidR="00F55644">
        <w:instrText xml:space="preserve"> ADDIN EN.CITE </w:instrText>
      </w:r>
      <w:r w:rsidR="00F55644">
        <w:fldChar w:fldCharType="begin">
          <w:fldData xml:space="preserve">PEVuZE5vdGU+PENpdGU+PEF1dGhvcj5BbGk8L0F1dGhvcj48WWVhcj4yMDIwPC9ZZWFyPjxSZWNO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</w:fldData>
        </w:fldChar>
      </w:r>
      <w:r w:rsidR="00F55644">
        <w:instrText xml:space="preserve"> ADDIN EN.CITE.DATA </w:instrText>
      </w:r>
      <w:r w:rsidR="00F55644">
        <w:fldChar w:fldCharType="end"/>
      </w:r>
      <w:r w:rsidR="008C1043">
        <w:fldChar w:fldCharType="separate"/>
      </w:r>
      <w:r w:rsidR="00F55644">
        <w:rPr>
          <w:noProof/>
        </w:rPr>
        <w:t>(104, 108)</w:t>
      </w:r>
      <w:r w:rsidR="008C1043">
        <w:fldChar w:fldCharType="end"/>
      </w:r>
    </w:p>
    <w:p w14:paraId="49045F61" w14:textId="5F12AEAD" w:rsidR="074AC3E4" w:rsidRDefault="074AC3E4" w:rsidP="008C1043">
      <w:pPr>
        <w:pStyle w:val="ListParagraph"/>
        <w:numPr>
          <w:ilvl w:val="0"/>
          <w:numId w:val="2"/>
        </w:numPr>
        <w:spacing w:after="0"/>
      </w:pPr>
      <w:r>
        <w:t xml:space="preserve">No results available </w:t>
      </w:r>
      <w:r w:rsidR="00F55644">
        <w:t>(</w:t>
      </w:r>
      <w:r>
        <w:t>n=1</w:t>
      </w:r>
      <w:r w:rsidR="00F55644">
        <w:t>)</w:t>
      </w:r>
      <w:r w:rsidR="008C1043">
        <w:t xml:space="preserve"> </w:t>
      </w:r>
      <w:r w:rsidR="008C1043">
        <w:fldChar w:fldCharType="begin"/>
      </w:r>
      <w:r w:rsidR="00F55644">
        <w:instrText xml:space="preserve"> ADDIN EN.CITE &lt;EndNote&gt;&lt;Cite&gt;&lt;Author&gt;Yang&lt;/Author&gt;&lt;Year&gt;2020&lt;/Year&gt;&lt;RecNum&gt;37&lt;/RecNum&gt;&lt;DisplayText&gt;(86)&lt;/DisplayText&gt;&lt;record&gt;&lt;rec-number&gt;37&lt;/rec-number&gt;&lt;foreign-keys&gt;&lt;key app="EN" db-id="pxt5twdwr92a0aerepuxxvvaptx9ezftafwv" timestamp="1643190170"&gt;37&lt;/key&gt;&lt;/foreign-keys&gt;&lt;ref-type name="Journal Article"&gt;17&lt;/ref-type&gt;&lt;contributors&gt;&lt;authors&gt;&lt;author&gt;Yang, Y.&lt;/author&gt;&lt;author&gt;Liu, X.&lt;/author&gt;&lt;author&gt;Liu, Y.&lt;/author&gt;&lt;author&gt;Chen, Y.&lt;/author&gt;&lt;author&gt;Tian, Y.&lt;/author&gt;&lt;author&gt;Fu, X.&lt;/author&gt;&lt;author&gt;Zhong, W.&lt;/author&gt;&lt;author&gt;Xie, C.&lt;/author&gt;&lt;/authors&gt;&lt;/contributors&gt;&lt;titles&gt;&lt;title&gt;Efficacy and safety of ACEI/ARB drugs in patients with COVID-19 combined with diabetes mellitus: A protocol for systematic review and meta-analysis of randomized controlled trials&lt;/title&gt;&lt;secondary-title&gt;Medicine&lt;/secondary-title&gt;&lt;/titles&gt;&lt;periodical&gt;&lt;full-title&gt;Medicine&lt;/full-title&gt;&lt;/periodical&gt;&lt;pages&gt;e21723&lt;/pages&gt;&lt;volume&gt;99&lt;/volume&gt;&lt;number&gt;35&lt;/number&gt;&lt;dates&gt;&lt;year&gt;2020&lt;/year&gt;&lt;/dates&gt;&lt;accession-num&gt;632757252&lt;/accession-num&gt;&lt;urls&gt;&lt;related-urls&gt;&lt;url&gt;https://ovidsp.ovid.com/ovidweb.cgi?T=JS&amp;amp;CSC=Y&amp;amp;NEWS=N&amp;amp;PAGE=fulltext&amp;amp;D=emexb&amp;amp;AN=632757252&lt;/url&gt;&lt;/related-urls&gt;&lt;/urls&gt;&lt;/record&gt;&lt;/Cite&gt;&lt;/EndNote&gt;</w:instrText>
      </w:r>
      <w:r w:rsidR="008C1043">
        <w:fldChar w:fldCharType="separate"/>
      </w:r>
      <w:r w:rsidR="00F55644">
        <w:rPr>
          <w:noProof/>
        </w:rPr>
        <w:t>(86)</w:t>
      </w:r>
      <w:r w:rsidR="008C1043">
        <w:fldChar w:fldCharType="end"/>
      </w:r>
    </w:p>
    <w:p w14:paraId="61A9DE6B" w14:textId="75854CC9" w:rsidR="074AC3E4" w:rsidRDefault="074AC3E4" w:rsidP="008C1043">
      <w:pPr>
        <w:pStyle w:val="ListParagraph"/>
        <w:numPr>
          <w:ilvl w:val="0"/>
          <w:numId w:val="2"/>
        </w:numPr>
        <w:spacing w:after="0"/>
      </w:pPr>
      <w:r>
        <w:t>Insufficient information available</w:t>
      </w:r>
      <w:r w:rsidR="00F55644">
        <w:t xml:space="preserve"> for meta-analysis</w:t>
      </w:r>
      <w:r>
        <w:t xml:space="preserve"> </w:t>
      </w:r>
      <w:r w:rsidR="00F55644">
        <w:t>(</w:t>
      </w:r>
      <w:r>
        <w:t>n=1</w:t>
      </w:r>
      <w:r w:rsidR="00F55644">
        <w:t>)</w:t>
      </w:r>
      <w:r w:rsidR="00B60058">
        <w:t xml:space="preserve"> </w:t>
      </w:r>
      <w:r w:rsidR="008C1043">
        <w:fldChar w:fldCharType="begin">
          <w:fldData xml:space="preserve">PEVuZE5vdGU+PENpdGU+PEF1dGhvcj5MZWU8L0F1dGhvcj48WWVhcj4yMDIwPC9ZZWFyPjxSZWNO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</w:fldData>
        </w:fldChar>
      </w:r>
      <w:r w:rsidR="00F55644">
        <w:instrText xml:space="preserve"> ADDIN EN.CITE </w:instrText>
      </w:r>
      <w:r w:rsidR="00F55644">
        <w:fldChar w:fldCharType="begin">
          <w:fldData xml:space="preserve">PEVuZE5vdGU+PENpdGU+PEF1dGhvcj5MZWU8L0F1dGhvcj48WWVhcj4yMDIwPC9ZZWFyPjxSZWNO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</w:fldData>
        </w:fldChar>
      </w:r>
      <w:r w:rsidR="00F55644">
        <w:instrText xml:space="preserve"> ADDIN EN.CITE.DATA </w:instrText>
      </w:r>
      <w:r w:rsidR="00F55644">
        <w:fldChar w:fldCharType="end"/>
      </w:r>
      <w:r w:rsidR="008C1043">
        <w:fldChar w:fldCharType="separate"/>
      </w:r>
      <w:r w:rsidR="00F55644">
        <w:rPr>
          <w:noProof/>
        </w:rPr>
        <w:t>(96)</w:t>
      </w:r>
      <w:r w:rsidR="008C1043">
        <w:fldChar w:fldCharType="end"/>
      </w:r>
    </w:p>
    <w:p w14:paraId="6424899E" w14:textId="6FCF59DC" w:rsidR="39BF3AC2" w:rsidRDefault="39BF3AC2" w:rsidP="39BF3AC2">
      <w:pPr>
        <w:spacing w:after="0"/>
      </w:pPr>
    </w:p>
    <w:p w14:paraId="431EAA87" w14:textId="318AB75C" w:rsidR="008C1043" w:rsidRPr="00F55644" w:rsidRDefault="00F55644" w:rsidP="39BF3AC2">
      <w:pPr>
        <w:spacing w:after="0"/>
        <w:rPr>
          <w:i/>
        </w:rPr>
      </w:pPr>
      <w:r w:rsidRPr="00F55644">
        <w:rPr>
          <w:i/>
        </w:rPr>
        <w:t>* For example, identified as a pre-print of a published review</w:t>
      </w:r>
    </w:p>
    <w:p w14:paraId="31A90FF3" w14:textId="77777777" w:rsidR="00F55644" w:rsidRDefault="00F55644" w:rsidP="39BF3AC2">
      <w:pPr>
        <w:spacing w:after="0"/>
      </w:pPr>
    </w:p>
    <w:p w14:paraId="4D7A6E4C" w14:textId="411EA279" w:rsidR="00F55644" w:rsidRDefault="00F55644" w:rsidP="39BF3AC2">
      <w:pPr>
        <w:spacing w:after="0"/>
      </w:pPr>
      <w:r>
        <w:rPr>
          <w:b/>
          <w:bCs/>
        </w:rPr>
        <w:t>References</w:t>
      </w:r>
    </w:p>
    <w:p w14:paraId="4F4BE0F6" w14:textId="77777777" w:rsidR="00F55644" w:rsidRDefault="00F55644" w:rsidP="39BF3AC2">
      <w:pPr>
        <w:spacing w:after="0"/>
      </w:pPr>
    </w:p>
    <w:p w14:paraId="67979029" w14:textId="77777777" w:rsidR="00F55644" w:rsidRPr="00F55644" w:rsidRDefault="008C1043" w:rsidP="00F5564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5644" w:rsidRPr="00F55644">
        <w:t>1.</w:t>
      </w:r>
      <w:r w:rsidR="00F55644" w:rsidRPr="00F55644">
        <w:tab/>
        <w:t>Acharya KP, Poudel P, Sherpa K, Adhikari CM. COVID-19: Cardiovascular perspective. Nepalese Heart Journal. 2020;17(1):1-5.</w:t>
      </w:r>
    </w:p>
    <w:p w14:paraId="7425D1FD" w14:textId="77777777" w:rsidR="00F55644" w:rsidRPr="00F55644" w:rsidRDefault="00F55644" w:rsidP="00F55644">
      <w:pPr>
        <w:pStyle w:val="EndNoteBibliography"/>
        <w:spacing w:after="0"/>
      </w:pPr>
      <w:r w:rsidRPr="00F55644">
        <w:t>2.</w:t>
      </w:r>
      <w:r w:rsidRPr="00F55644">
        <w:tab/>
        <w:t>Ahmed S, Zimba O, Gasparyan AY. Thrombosis in Coronavirus disease 2019 (COVID-19) through the prism of Virchow's triad. Clinical Rheumatology. 2020;39(9):2529-43.</w:t>
      </w:r>
    </w:p>
    <w:p w14:paraId="16A38CC9" w14:textId="77777777" w:rsidR="00F55644" w:rsidRPr="00F55644" w:rsidRDefault="00F55644" w:rsidP="00F55644">
      <w:pPr>
        <w:pStyle w:val="EndNoteBibliography"/>
        <w:spacing w:after="0"/>
      </w:pPr>
      <w:r w:rsidRPr="00F55644">
        <w:t>3.</w:t>
      </w:r>
      <w:r w:rsidRPr="00F55644">
        <w:tab/>
        <w:t>Akshayaa L, Girija S, Ezhilarasan AS. Association of ace expression among hypertension patients in Covid - 19 pandemic. European Journal of Molecular and Clinical Medicine. 2020;7(1):186-93.</w:t>
      </w:r>
    </w:p>
    <w:p w14:paraId="38911D2D" w14:textId="77777777" w:rsidR="00F55644" w:rsidRPr="00F55644" w:rsidRDefault="00F55644" w:rsidP="00F55644">
      <w:pPr>
        <w:pStyle w:val="EndNoteBibliography"/>
        <w:spacing w:after="0"/>
      </w:pPr>
      <w:r w:rsidRPr="00F55644">
        <w:t>4.</w:t>
      </w:r>
      <w:r w:rsidRPr="00F55644">
        <w:tab/>
        <w:t>Alkhatrya MS, Al Qadi SH, Dakhlala F, Zaiter IJ. COVID-19 pandemic and use of angiotensin-converting enzyme inhibitors (ACEI) and non-steroidal anti-inflammatory drugs (NSAIDs). American Journal of Gastroenterology. 2020;115 (SUPPL):S1719.</w:t>
      </w:r>
    </w:p>
    <w:p w14:paraId="15845867" w14:textId="77777777" w:rsidR="00F55644" w:rsidRPr="00F55644" w:rsidRDefault="00F55644" w:rsidP="00F55644">
      <w:pPr>
        <w:pStyle w:val="EndNoteBibliography"/>
        <w:spacing w:after="0"/>
      </w:pPr>
      <w:r w:rsidRPr="00F55644">
        <w:t>5.</w:t>
      </w:r>
      <w:r w:rsidRPr="00F55644">
        <w:tab/>
        <w:t>Alsaied T. From Other Journals: A Review of Recent Articles in Pediatric Cardiology. Pediatric cardiology. 2020;41(7):1532-7.</w:t>
      </w:r>
    </w:p>
    <w:p w14:paraId="641AAED9" w14:textId="77777777" w:rsidR="00F55644" w:rsidRPr="00F55644" w:rsidRDefault="00F55644" w:rsidP="00F55644">
      <w:pPr>
        <w:pStyle w:val="EndNoteBibliography"/>
        <w:spacing w:after="0"/>
      </w:pPr>
      <w:r w:rsidRPr="00F55644">
        <w:t>6.</w:t>
      </w:r>
      <w:r w:rsidRPr="00F55644">
        <w:tab/>
        <w:t>Baba R, Oki K, Itcho K, Kobuke K, Nagano G, Ohno H, et al. Angiotensin-converting enzyme 2 expression is not induced by the renin-angiotensin system in the lung. ERJ Open Research. 2020;6(4):1-3.</w:t>
      </w:r>
    </w:p>
    <w:p w14:paraId="55A6E6E5" w14:textId="77777777" w:rsidR="00F55644" w:rsidRPr="00F55644" w:rsidRDefault="00F55644" w:rsidP="00F55644">
      <w:pPr>
        <w:pStyle w:val="EndNoteBibliography"/>
        <w:spacing w:after="0"/>
      </w:pPr>
      <w:r w:rsidRPr="00F55644">
        <w:t>7.</w:t>
      </w:r>
      <w:r w:rsidRPr="00F55644">
        <w:tab/>
        <w:t>Bean D, Kraljevic Z, Searle T, Bendayan R, Pickles A, Folarin A, et al. ACE-inhibitors and Angiotensin-2 Receptor Blockers are not associated with severe SARS- COVID19 infection in a multi-site UK acute Hospital Trust2020.</w:t>
      </w:r>
    </w:p>
    <w:p w14:paraId="652F64E8" w14:textId="77777777" w:rsidR="00F55644" w:rsidRPr="00F55644" w:rsidRDefault="00F55644" w:rsidP="00F55644">
      <w:pPr>
        <w:pStyle w:val="EndNoteBibliography"/>
        <w:spacing w:after="0"/>
      </w:pPr>
      <w:r w:rsidRPr="00F55644">
        <w:t>8.</w:t>
      </w:r>
      <w:r w:rsidRPr="00F55644">
        <w:tab/>
        <w:t>Bean DM, Kraljevic Z, Searle T, Bendayan R, Kevin O, Pickles A, et al. Angiotensin-converting enzyme inhibitors and angiotensin II receptor blockers are not associated with severe COVID-19 infection in a multi-site UK acute hospital trust. European Journal of Heart Failure. 2020;22(6):967-74.</w:t>
      </w:r>
    </w:p>
    <w:p w14:paraId="1C5C0D14" w14:textId="77777777" w:rsidR="00F55644" w:rsidRPr="00F55644" w:rsidRDefault="00F55644" w:rsidP="00F55644">
      <w:pPr>
        <w:pStyle w:val="EndNoteBibliography"/>
        <w:spacing w:after="0"/>
      </w:pPr>
      <w:r w:rsidRPr="00F55644">
        <w:t>9.</w:t>
      </w:r>
      <w:r w:rsidRPr="00F55644">
        <w:tab/>
        <w:t>Chaudhary AP, Adna Nelson K, Jamuna TR. Smoking and covid-19: Renin-angiotensin system the hidden link. International Journal of Research in Pharmaceutical Sciences. 2020;11(4 Special issue 1):957-62.</w:t>
      </w:r>
    </w:p>
    <w:p w14:paraId="0A73CDFA" w14:textId="77777777" w:rsidR="00F55644" w:rsidRPr="00F55644" w:rsidRDefault="00F55644" w:rsidP="00F55644">
      <w:pPr>
        <w:pStyle w:val="EndNoteBibliography"/>
        <w:spacing w:after="0"/>
      </w:pPr>
      <w:r w:rsidRPr="00F55644">
        <w:t>10.</w:t>
      </w:r>
      <w:r w:rsidRPr="00F55644">
        <w:tab/>
        <w:t>Chen C, Wang F, Chen P, Jiang J, Cui G, Zhou N, et al. Mortality and Pre-Hospitalization use of Renin-Angiotensin System Inhibitors in Hypertensive COVID-19 Patients. Journal of the American Heart Association. 2020;9(21):e017736.</w:t>
      </w:r>
    </w:p>
    <w:p w14:paraId="43DF791D" w14:textId="77777777" w:rsidR="00F55644" w:rsidRPr="00F55644" w:rsidRDefault="00F55644" w:rsidP="00F55644">
      <w:pPr>
        <w:pStyle w:val="EndNoteBibliography"/>
        <w:spacing w:after="0"/>
      </w:pPr>
      <w:r w:rsidRPr="00F55644">
        <w:t>11.</w:t>
      </w:r>
      <w:r w:rsidRPr="00F55644">
        <w:tab/>
        <w:t>Coetzee A, Taljaard JJ, Hugo SS, Conradie M, Conradie-Smit M, Dave JA. Diabetes mellitus and COVID-19: A review and management guidance for South Africa. South African Medical Journal. 2020;110(8):761-6.</w:t>
      </w:r>
    </w:p>
    <w:p w14:paraId="5F1E7216" w14:textId="77777777" w:rsidR="00F55644" w:rsidRPr="00F55644" w:rsidRDefault="00F55644" w:rsidP="00F55644">
      <w:pPr>
        <w:pStyle w:val="EndNoteBibliography"/>
        <w:spacing w:after="0"/>
      </w:pPr>
      <w:r w:rsidRPr="00F55644">
        <w:t>12.</w:t>
      </w:r>
      <w:r w:rsidRPr="00F55644">
        <w:tab/>
        <w:t>Cota LB, Pedrosa AL, de Brito SBCS, Froes ACF, de Carvalho ST, Fonseca GG, et al. COVID-19 and Renal Diseases: An Update. Current drug targets. 2020;13.</w:t>
      </w:r>
    </w:p>
    <w:p w14:paraId="432964BD" w14:textId="77777777" w:rsidR="00F55644" w:rsidRPr="00F55644" w:rsidRDefault="00F55644" w:rsidP="00F55644">
      <w:pPr>
        <w:pStyle w:val="EndNoteBibliography"/>
        <w:spacing w:after="0"/>
      </w:pPr>
      <w:r w:rsidRPr="00F55644">
        <w:t>13.</w:t>
      </w:r>
      <w:r w:rsidRPr="00F55644">
        <w:tab/>
        <w:t>Dambha Miller H, Albasri A, Hodgson S, Wilcox CR, Khan S, Islam NN, et al. Currently prescribed drugs in the UK that could up or downregulate ACE2 in COVID-19 disease: A systematic review2020.</w:t>
      </w:r>
    </w:p>
    <w:p w14:paraId="313CFF5F" w14:textId="77777777" w:rsidR="00F55644" w:rsidRPr="00F55644" w:rsidRDefault="00F55644" w:rsidP="00F55644">
      <w:pPr>
        <w:pStyle w:val="EndNoteBibliography"/>
        <w:spacing w:after="0"/>
      </w:pPr>
      <w:r w:rsidRPr="00F55644">
        <w:t>14.</w:t>
      </w:r>
      <w:r w:rsidRPr="00F55644">
        <w:tab/>
        <w:t>Dambha-Miller H, Albasri A, Hodgson S, Wilcox CR, Khan S, Islam N, et al. Currently prescribed drugs in the UK that could upregulate or downregulate ACE2 in COVID-19 disease: a systematic review. BMJ Open. 2020;10(9):e040644.</w:t>
      </w:r>
    </w:p>
    <w:p w14:paraId="6831E7D6" w14:textId="77777777" w:rsidR="00F55644" w:rsidRPr="00F55644" w:rsidRDefault="00F55644" w:rsidP="00F55644">
      <w:pPr>
        <w:pStyle w:val="EndNoteBibliography"/>
        <w:spacing w:after="0"/>
      </w:pPr>
      <w:r w:rsidRPr="00F55644">
        <w:t>15.</w:t>
      </w:r>
      <w:r w:rsidRPr="00F55644">
        <w:tab/>
        <w:t>Dambha-Miller H, Albasri A, Hodgson S, Wilcox CR, Khan S, Islam N, et al. Currently prescribed drugs in the UK that could upregulate or downregulate ACE2 in COVID-19 disease: A systematic review. BMJ Open. 2020;10 (9) (no pagination)(e040644).</w:t>
      </w:r>
    </w:p>
    <w:p w14:paraId="753E991D" w14:textId="77777777" w:rsidR="00F55644" w:rsidRPr="00F55644" w:rsidRDefault="00F55644" w:rsidP="00F55644">
      <w:pPr>
        <w:pStyle w:val="EndNoteBibliography"/>
        <w:spacing w:after="0"/>
      </w:pPr>
      <w:r w:rsidRPr="00F55644">
        <w:t>16.</w:t>
      </w:r>
      <w:r w:rsidRPr="00F55644">
        <w:tab/>
        <w:t>de Barcelos Ubaldo Martins L, Jabour L, Vieira CC, Nery LCC, Dias RF, Simoes ESAC. Renin-angiotensin system (RAS) and immune system profile in specific subgroups with COVID-19. Current Medicinal Chemistry. 2020;03:03.</w:t>
      </w:r>
    </w:p>
    <w:p w14:paraId="6C4EAB8C" w14:textId="77777777" w:rsidR="00F55644" w:rsidRPr="00F55644" w:rsidRDefault="00F55644" w:rsidP="00F55644">
      <w:pPr>
        <w:pStyle w:val="EndNoteBibliography"/>
        <w:spacing w:after="0"/>
      </w:pPr>
      <w:r w:rsidRPr="00F55644">
        <w:t>17.</w:t>
      </w:r>
      <w:r w:rsidRPr="00F55644">
        <w:tab/>
        <w:t>Di Gennaro F, Pizzol D, Marotta C, Antunes M, Racalbuto V, Veronese N, et al. Coronavirus diseases (COVID-19) current status and future perspectives: A narrative review. International Journal of Environmental Research and Public Health. 2020;17(8).</w:t>
      </w:r>
    </w:p>
    <w:p w14:paraId="323A4CFC" w14:textId="77777777" w:rsidR="00F55644" w:rsidRPr="00F55644" w:rsidRDefault="00F55644" w:rsidP="00F55644">
      <w:pPr>
        <w:pStyle w:val="EndNoteBibliography"/>
        <w:spacing w:after="0"/>
      </w:pPr>
      <w:r w:rsidRPr="00F55644">
        <w:t>18.</w:t>
      </w:r>
      <w:r w:rsidRPr="00F55644">
        <w:tab/>
        <w:t>Di Gennaro F, Pizzol D, Marotta C, Antunes M, Racalbuto V, Veronese N, et al. Coronavirus diseases (COVID-19) current status and future perspectives: A narrative review. International Journal of Environmental Research and Public Health. 2020;17 (8) (no pagination)(2690).</w:t>
      </w:r>
    </w:p>
    <w:p w14:paraId="66482E00" w14:textId="77777777" w:rsidR="00F55644" w:rsidRPr="00F55644" w:rsidRDefault="00F55644" w:rsidP="00F55644">
      <w:pPr>
        <w:pStyle w:val="EndNoteBibliography"/>
        <w:spacing w:after="0"/>
      </w:pPr>
      <w:r w:rsidRPr="00F55644">
        <w:t>19.</w:t>
      </w:r>
      <w:r w:rsidRPr="00F55644">
        <w:tab/>
        <w:t>Dou Q, Wei X, Zhou K, Yang S, Jia P. Cardiovascular Manifestations and Mechanisms in Patients with COVID-19. Trends in Endocrinology &amp; Metabolism. 2020;31(12):893-904.</w:t>
      </w:r>
    </w:p>
    <w:p w14:paraId="46E730AB" w14:textId="77777777" w:rsidR="00F55644" w:rsidRPr="00F55644" w:rsidRDefault="00F55644" w:rsidP="00F55644">
      <w:pPr>
        <w:pStyle w:val="EndNoteBibliography"/>
        <w:spacing w:after="0"/>
      </w:pPr>
      <w:r w:rsidRPr="00F55644">
        <w:t>20.</w:t>
      </w:r>
      <w:r w:rsidRPr="00F55644">
        <w:tab/>
        <w:t>Fedson DS. Statin Treatment of COVID-19. American Journal of Cardiology. 2020;136:171-3.</w:t>
      </w:r>
    </w:p>
    <w:p w14:paraId="6BA2DD05" w14:textId="77777777" w:rsidR="00F55644" w:rsidRPr="00F55644" w:rsidRDefault="00F55644" w:rsidP="00F55644">
      <w:pPr>
        <w:pStyle w:val="EndNoteBibliography"/>
        <w:spacing w:after="0"/>
      </w:pPr>
      <w:r w:rsidRPr="00F55644">
        <w:t>21.</w:t>
      </w:r>
      <w:r w:rsidRPr="00F55644">
        <w:tab/>
        <w:t>Fiesco-Sepúlveda KY, Serrano-Bermúdez LM. Contributions of latin American researchers in the understanding of the novel coronavirus outbreak: A literature review. PeerJ. 2020;8.</w:t>
      </w:r>
    </w:p>
    <w:p w14:paraId="505335BF" w14:textId="77777777" w:rsidR="00F55644" w:rsidRPr="00F55644" w:rsidRDefault="00F55644" w:rsidP="00F55644">
      <w:pPr>
        <w:pStyle w:val="EndNoteBibliography"/>
        <w:spacing w:after="0"/>
      </w:pPr>
      <w:r w:rsidRPr="00F55644">
        <w:t>22.</w:t>
      </w:r>
      <w:r w:rsidRPr="00F55644">
        <w:tab/>
        <w:t>Fiesco-Sepulveda KY, Serrano-Bermudez LM. Contributions of latin American researchers in the understanding of the novel coronavirus outbreak: A literature review. PeerJ. 2020;8 (no pagination)(9332).</w:t>
      </w:r>
    </w:p>
    <w:p w14:paraId="1C0D7823" w14:textId="77777777" w:rsidR="00F55644" w:rsidRPr="00F55644" w:rsidRDefault="00F55644" w:rsidP="00F55644">
      <w:pPr>
        <w:pStyle w:val="EndNoteBibliography"/>
        <w:spacing w:after="0"/>
      </w:pPr>
      <w:r w:rsidRPr="00F55644">
        <w:t>23.</w:t>
      </w:r>
      <w:r w:rsidRPr="00F55644">
        <w:tab/>
        <w:t>Gao C, Cai Y, Zhang K, Zhou L, Zhang Y, Zhang X, et al. Association of hypertension and antihypertensive treatment with COVID-19 mortality: a retrospective observational study. European Heart Journal. 2020;41(22):2058-66.</w:t>
      </w:r>
    </w:p>
    <w:p w14:paraId="28F085E8" w14:textId="77777777" w:rsidR="00F55644" w:rsidRPr="00F55644" w:rsidRDefault="00F55644" w:rsidP="00F55644">
      <w:pPr>
        <w:pStyle w:val="EndNoteBibliography"/>
        <w:spacing w:after="0"/>
      </w:pPr>
      <w:r w:rsidRPr="00F55644">
        <w:t>24.</w:t>
      </w:r>
      <w:r w:rsidRPr="00F55644">
        <w:tab/>
        <w:t>Gkogkou E, Barnasas G, Vougas K, Trougakos IP. Expression profiling meta-analysis of ACE2 and TMPRSS2, the putative anti-inflammatory receptor and priming protease of SARS-CoV-2 in human cells, and identification of putative modulators. Redox Biology. 2020;36:101615.</w:t>
      </w:r>
    </w:p>
    <w:p w14:paraId="45C833E6" w14:textId="77777777" w:rsidR="00F55644" w:rsidRPr="00F55644" w:rsidRDefault="00F55644" w:rsidP="00F55644">
      <w:pPr>
        <w:pStyle w:val="EndNoteBibliography"/>
        <w:spacing w:after="0"/>
      </w:pPr>
      <w:r w:rsidRPr="00F55644">
        <w:t>25.</w:t>
      </w:r>
      <w:r w:rsidRPr="00F55644">
        <w:tab/>
        <w:t>Gobolos L, Racz I, Hogan M, Remsey-Semmelweis E, Atallah B, AlMahmeed W, et al. The role of renin-angiotensin system activated phagocytes in the SARS-CoV-2 coronavirus infection. Journal of vascular surgery. 2020;18.</w:t>
      </w:r>
    </w:p>
    <w:p w14:paraId="7D1F3172" w14:textId="77777777" w:rsidR="00F55644" w:rsidRPr="00F55644" w:rsidRDefault="00F55644" w:rsidP="00F55644">
      <w:pPr>
        <w:pStyle w:val="EndNoteBibliography"/>
        <w:spacing w:after="0"/>
      </w:pPr>
      <w:r w:rsidRPr="00F55644">
        <w:t>26.</w:t>
      </w:r>
      <w:r w:rsidRPr="00F55644">
        <w:tab/>
        <w:t>Gupta R, Misra A. Contentious issues and evolving concepts in the clinical presentation and management of patients with COVID-19 infectionwith reference to use of therapeutic and other drugs used in Co-morbid diseases (Hypertension, diabetes etc). Diabetes and Metabolic Syndrome: Clinical Research and Reviews. 2020;14(3):251-4.</w:t>
      </w:r>
    </w:p>
    <w:p w14:paraId="6FEB3104" w14:textId="77777777" w:rsidR="00F55644" w:rsidRPr="00F55644" w:rsidRDefault="00F55644" w:rsidP="00F55644">
      <w:pPr>
        <w:pStyle w:val="EndNoteBibliography"/>
        <w:spacing w:after="0"/>
      </w:pPr>
      <w:r w:rsidRPr="00F55644">
        <w:t>27.</w:t>
      </w:r>
      <w:r w:rsidRPr="00F55644">
        <w:tab/>
        <w:t>Hatami N, Ahi S, Sadeghinikoo A, Foroughian M, Javdani F, Kalani N, et al. Worldwide ACE (I/D) polymorphism may affect COVID-19 recovery rate: an ecological meta-regression. Endocrine. 2020;68(3):479-84.</w:t>
      </w:r>
    </w:p>
    <w:p w14:paraId="49555B6F" w14:textId="77777777" w:rsidR="00F55644" w:rsidRPr="00F55644" w:rsidRDefault="00F55644" w:rsidP="00F55644">
      <w:pPr>
        <w:pStyle w:val="EndNoteBibliography"/>
        <w:spacing w:after="0"/>
      </w:pPr>
      <w:r w:rsidRPr="00F55644">
        <w:t>28.</w:t>
      </w:r>
      <w:r w:rsidRPr="00F55644">
        <w:tab/>
        <w:t>Ho JSY, Tambyah PA, Ho AFW, Chan MYY, Sia CH. Effect of coronavirus infection on the human heart: A scoping review. European Journal of Preventive Cardiology. 2020;27(11):1136-48.</w:t>
      </w:r>
    </w:p>
    <w:p w14:paraId="53BD8C69" w14:textId="77777777" w:rsidR="00F55644" w:rsidRPr="00F55644" w:rsidRDefault="00F55644" w:rsidP="00F55644">
      <w:pPr>
        <w:pStyle w:val="EndNoteBibliography"/>
        <w:spacing w:after="0"/>
      </w:pPr>
      <w:r w:rsidRPr="00F55644">
        <w:t>29.</w:t>
      </w:r>
      <w:r w:rsidRPr="00F55644">
        <w:tab/>
        <w:t>Hu T, Liu Y, Zhao M, Zhuang Q, Xu L, He Q. A comparison of COVID-19, SARS and MERS. PeerJ. 2020;8 (no pagination)(e9725).</w:t>
      </w:r>
    </w:p>
    <w:p w14:paraId="32D9C644" w14:textId="77777777" w:rsidR="00F55644" w:rsidRPr="00F55644" w:rsidRDefault="00F55644" w:rsidP="00F55644">
      <w:pPr>
        <w:pStyle w:val="EndNoteBibliography"/>
        <w:spacing w:after="0"/>
      </w:pPr>
      <w:r w:rsidRPr="00F55644">
        <w:t>30.</w:t>
      </w:r>
      <w:r w:rsidRPr="00F55644">
        <w:tab/>
        <w:t>Huang I, Lim MA, Pranata R. Diabetes mellitus is associated with increased mortality and severity of disease in COVID-19 pneumonia - A systematic review, meta-analysis, and meta-regression: Diabetes and COVID-19. Diabetes and Metabolic Syndrome: Clinical Research and Reviews. 2020;14(4):395-403.</w:t>
      </w:r>
    </w:p>
    <w:p w14:paraId="717B9C9F" w14:textId="77777777" w:rsidR="00F55644" w:rsidRPr="00F55644" w:rsidRDefault="00F55644" w:rsidP="00F55644">
      <w:pPr>
        <w:pStyle w:val="EndNoteBibliography"/>
        <w:spacing w:after="0"/>
      </w:pPr>
      <w:r w:rsidRPr="00F55644">
        <w:t>31.</w:t>
      </w:r>
      <w:r w:rsidRPr="00F55644">
        <w:tab/>
        <w:t>Hussain A, Bhowmik B, do Vale Moreira NC. COVID-19 and diabetes: Knowledge in progress. Diabetes Research and Clinical Practice. 2020;162.</w:t>
      </w:r>
    </w:p>
    <w:p w14:paraId="7702D5AB" w14:textId="77777777" w:rsidR="00F55644" w:rsidRPr="00F55644" w:rsidRDefault="00F55644" w:rsidP="00F55644">
      <w:pPr>
        <w:pStyle w:val="EndNoteBibliography"/>
        <w:spacing w:after="0"/>
      </w:pPr>
      <w:r w:rsidRPr="00F55644">
        <w:t>32.</w:t>
      </w:r>
      <w:r w:rsidRPr="00F55644">
        <w:tab/>
        <w:t>Hussain A, Bhowmik B, do Vale Moreira NC. COVID-19 and diabetes: Knowledge in progress. Diabetes Research and Clinical Practice. 2020;162 (no pagination)(108142).</w:t>
      </w:r>
    </w:p>
    <w:p w14:paraId="25B7F1C8" w14:textId="77777777" w:rsidR="00F55644" w:rsidRPr="00F55644" w:rsidRDefault="00F55644" w:rsidP="00F55644">
      <w:pPr>
        <w:pStyle w:val="EndNoteBibliography"/>
        <w:spacing w:after="0"/>
      </w:pPr>
      <w:r w:rsidRPr="00F55644">
        <w:t>33.</w:t>
      </w:r>
      <w:r w:rsidRPr="00F55644">
        <w:tab/>
        <w:t>Jin Y, Ji W, Yang H, Chen S, Zhang W, Duan G. Endothelial activation and dysfunction in COVID-19: from basic mechanisms to potential therapeutic approaches. Signal Transduction and Targeted Therapy. 2020;5(1).</w:t>
      </w:r>
    </w:p>
    <w:p w14:paraId="14DB44CB" w14:textId="77777777" w:rsidR="00F55644" w:rsidRPr="00F55644" w:rsidRDefault="00F55644" w:rsidP="00F55644">
      <w:pPr>
        <w:pStyle w:val="EndNoteBibliography"/>
        <w:spacing w:after="0"/>
      </w:pPr>
      <w:r w:rsidRPr="00F55644">
        <w:t>34.</w:t>
      </w:r>
      <w:r w:rsidRPr="00F55644">
        <w:tab/>
        <w:t>Kaur U, Acharya K, Mondal R, Singh A, Saso L, Chakrabarti S, et al. Should ACE2 be given a chance in COVID-19 therapeutics: A semi-systematic review of strategies enhancing ACE2. European Journal of Pharmacology. 2020;887.</w:t>
      </w:r>
    </w:p>
    <w:p w14:paraId="69B90798" w14:textId="77777777" w:rsidR="00F55644" w:rsidRPr="00F55644" w:rsidRDefault="00F55644" w:rsidP="00F55644">
      <w:pPr>
        <w:pStyle w:val="EndNoteBibliography"/>
        <w:spacing w:after="0"/>
      </w:pPr>
      <w:r w:rsidRPr="00F55644">
        <w:t>35.</w:t>
      </w:r>
      <w:r w:rsidRPr="00F55644">
        <w:tab/>
        <w:t>Kaur U, Acharya K, Mondal R, Singh A, Saso L, Chakrabarti S, et al. Should ACE2 be given a chance in COVID-19 therapeutics: A semi-systematic review of strategies enhancing ACE2. European Journal of Pharmacology. 2020;887 (no pagination)(173545).</w:t>
      </w:r>
    </w:p>
    <w:p w14:paraId="4E6CA888" w14:textId="77777777" w:rsidR="00F55644" w:rsidRPr="00F55644" w:rsidRDefault="00F55644" w:rsidP="00F55644">
      <w:pPr>
        <w:pStyle w:val="EndNoteBibliography"/>
        <w:spacing w:after="0"/>
      </w:pPr>
      <w:r w:rsidRPr="00F55644">
        <w:t>36.</w:t>
      </w:r>
      <w:r w:rsidRPr="00F55644">
        <w:tab/>
        <w:t>Kolin DA, Kulm S, Christos PJ, Elemento O. Clinical, regional, and genetic characteristics of Covid-19 patients from UK Biobank. PLoS ONE. 2020;15(11 November).</w:t>
      </w:r>
    </w:p>
    <w:p w14:paraId="4086DB1D" w14:textId="77777777" w:rsidR="00F55644" w:rsidRPr="00F55644" w:rsidRDefault="00F55644" w:rsidP="00F55644">
      <w:pPr>
        <w:pStyle w:val="EndNoteBibliography"/>
        <w:spacing w:after="0"/>
      </w:pPr>
      <w:r w:rsidRPr="00F55644">
        <w:t>37.</w:t>
      </w:r>
      <w:r w:rsidRPr="00F55644">
        <w:tab/>
        <w:t>Kolin DA, Kulm S, Christos PJ, Elemento O. Clinical, regional, and genetic characteristics of Covid-19 patients from UK Biobank. PLoS ONE. 2020;15 (11 November) (no pagination)(e0241264).</w:t>
      </w:r>
    </w:p>
    <w:p w14:paraId="4B078E08" w14:textId="77777777" w:rsidR="00F55644" w:rsidRPr="00F55644" w:rsidRDefault="00F55644" w:rsidP="00F55644">
      <w:pPr>
        <w:pStyle w:val="EndNoteBibliography"/>
        <w:spacing w:after="0"/>
      </w:pPr>
      <w:r w:rsidRPr="00F55644">
        <w:t>38.</w:t>
      </w:r>
      <w:r w:rsidRPr="00F55644">
        <w:tab/>
        <w:t>Kow CS, Hasan SS. Do the meta-analyses provide a clean bill of health to the use of renin-angiotensin system inhibitors in COVID-19? Clinical infectious diseases : an official publication of the Infectious Diseases Society of America. 2020;08.</w:t>
      </w:r>
    </w:p>
    <w:p w14:paraId="75C7546C" w14:textId="77777777" w:rsidR="00F55644" w:rsidRPr="00F55644" w:rsidRDefault="00F55644" w:rsidP="00F55644">
      <w:pPr>
        <w:pStyle w:val="EndNoteBibliography"/>
        <w:spacing w:after="0"/>
      </w:pPr>
      <w:r w:rsidRPr="00F55644">
        <w:t>39.</w:t>
      </w:r>
      <w:r w:rsidRPr="00F55644">
        <w:tab/>
        <w:t>Liu Y, Huang F, Xu J, Yang P, Qin Y, Cao M, et al. Anti-hypertensive Angiotensin II receptor blockers associated to mitigation of disease severity in elderly COVID-19 patients2020.</w:t>
      </w:r>
    </w:p>
    <w:p w14:paraId="39D0890B" w14:textId="77777777" w:rsidR="00F55644" w:rsidRPr="00F55644" w:rsidRDefault="00F55644" w:rsidP="00F55644">
      <w:pPr>
        <w:pStyle w:val="EndNoteBibliography"/>
        <w:spacing w:after="0"/>
      </w:pPr>
      <w:r w:rsidRPr="00F55644">
        <w:t>40.</w:t>
      </w:r>
      <w:r w:rsidRPr="00F55644">
        <w:tab/>
        <w:t>Maglakelidze N, Manto KM, Craig TJ. A Review: Does Complement or the Contact System Have a Role in Protection or Pathogenesis of COVID-19? Pulmonary Therapy. 2020;6(2):169-76.</w:t>
      </w:r>
    </w:p>
    <w:p w14:paraId="6E211818" w14:textId="77777777" w:rsidR="00F55644" w:rsidRPr="00F55644" w:rsidRDefault="00F55644" w:rsidP="00F55644">
      <w:pPr>
        <w:pStyle w:val="EndNoteBibliography"/>
        <w:spacing w:after="0"/>
      </w:pPr>
      <w:r w:rsidRPr="00F55644">
        <w:t>41.</w:t>
      </w:r>
      <w:r w:rsidRPr="00F55644">
        <w:tab/>
        <w:t>Maldonado V, Loza-Mejía MA, Chávez-Alderete J. Repositioning of pentoxifylline as an immunomodulator and regulator of the renin-angiotensin system in the treatment of COVID-19. Medical Hypotheses. 2020;144.</w:t>
      </w:r>
    </w:p>
    <w:p w14:paraId="3B4762FF" w14:textId="77777777" w:rsidR="00F55644" w:rsidRPr="00F55644" w:rsidRDefault="00F55644" w:rsidP="00F55644">
      <w:pPr>
        <w:pStyle w:val="EndNoteBibliography"/>
        <w:spacing w:after="0"/>
      </w:pPr>
      <w:r w:rsidRPr="00F55644">
        <w:t>42.</w:t>
      </w:r>
      <w:r w:rsidRPr="00F55644">
        <w:tab/>
        <w:t>Maldonado V, Loza-Mejia MA, Chavez-Alderete J. Repositioning of pentoxifylline as an immunomodulator and regulator of the renin-angiotensin system in the treatment of COVID-19. Medical Hypotheses. 2020;144 (no pagination)(109988).</w:t>
      </w:r>
    </w:p>
    <w:p w14:paraId="04C6B07C" w14:textId="77777777" w:rsidR="00F55644" w:rsidRPr="00F55644" w:rsidRDefault="00F55644" w:rsidP="00F55644">
      <w:pPr>
        <w:pStyle w:val="EndNoteBibliography"/>
        <w:spacing w:after="0"/>
      </w:pPr>
      <w:r w:rsidRPr="00F55644">
        <w:t>43.</w:t>
      </w:r>
      <w:r w:rsidRPr="00F55644">
        <w:tab/>
        <w:t>Marhl M, Grubelnik V, Magdič M, Markovič R. Diabetes and metabolic syndrome as risk factors for COVID-19. Diabetes and Metabolic Syndrome: Clinical Research and Reviews. 2020;14(4):671-7.</w:t>
      </w:r>
    </w:p>
    <w:p w14:paraId="5AF2F4C8" w14:textId="77777777" w:rsidR="00F55644" w:rsidRPr="00F55644" w:rsidRDefault="00F55644" w:rsidP="00F55644">
      <w:pPr>
        <w:pStyle w:val="EndNoteBibliography"/>
        <w:spacing w:after="0"/>
      </w:pPr>
      <w:r w:rsidRPr="00F55644">
        <w:t>44.</w:t>
      </w:r>
      <w:r w:rsidRPr="00F55644">
        <w:tab/>
        <w:t>Matsushita K, Ding N, Kou M, Hu X, Chen M, Gao Y, et al. The relationship of COVID-19 severity with cardiovascular disease and its traditional risk factors: A systematic review and meta-analysis2020.</w:t>
      </w:r>
    </w:p>
    <w:p w14:paraId="1E7B9F68" w14:textId="77777777" w:rsidR="00F55644" w:rsidRPr="00F55644" w:rsidRDefault="00F55644" w:rsidP="00F55644">
      <w:pPr>
        <w:pStyle w:val="EndNoteBibliography"/>
        <w:spacing w:after="0"/>
      </w:pPr>
      <w:r w:rsidRPr="00F55644">
        <w:t>45.</w:t>
      </w:r>
      <w:r w:rsidRPr="00F55644">
        <w:tab/>
        <w:t>Matsushita K, Ding N, Kou M, Hu X, Chen M, Gao Y, et al. The relationship of COVID-19 severity with cardiovascular disease and its traditional risk factors: A systematic review and meta-analysis. Global Heart. 2020;15 (1) (no pagination)(64).</w:t>
      </w:r>
    </w:p>
    <w:p w14:paraId="7BDF26B4" w14:textId="77777777" w:rsidR="00F55644" w:rsidRPr="00F55644" w:rsidRDefault="00F55644" w:rsidP="00F55644">
      <w:pPr>
        <w:pStyle w:val="EndNoteBibliography"/>
        <w:spacing w:after="0"/>
      </w:pPr>
      <w:r w:rsidRPr="00F55644">
        <w:t>46.</w:t>
      </w:r>
      <w:r w:rsidRPr="00F55644">
        <w:tab/>
        <w:t>Mehta N, Mazer-Amirshahi M, Alkindi N, Pourmand A. Pharmacotherapy in COVID-19; A narrative review for emergency providers. American Journal of Emergency Medicine. 2020;38(7):1488-93.</w:t>
      </w:r>
    </w:p>
    <w:p w14:paraId="1E0E19E8" w14:textId="77777777" w:rsidR="00F55644" w:rsidRPr="00F55644" w:rsidRDefault="00F55644" w:rsidP="00F55644">
      <w:pPr>
        <w:pStyle w:val="EndNoteBibliography"/>
        <w:spacing w:after="0"/>
      </w:pPr>
      <w:r w:rsidRPr="00F55644">
        <w:t>47.</w:t>
      </w:r>
      <w:r w:rsidRPr="00F55644">
        <w:tab/>
        <w:t>Michaud V, Deodhar M, Arwood M, Al Rihani SB, Dow P, Turgeon J. ACE2 as a therapeutic target for COVID-19; its role in infectious processes and regulation by modulators of the raas system. Journal of Clinical Medicine. 2020;9(7):1-27.</w:t>
      </w:r>
    </w:p>
    <w:p w14:paraId="07D3283D" w14:textId="77777777" w:rsidR="00F55644" w:rsidRPr="00F55644" w:rsidRDefault="00F55644" w:rsidP="00F55644">
      <w:pPr>
        <w:pStyle w:val="EndNoteBibliography"/>
        <w:spacing w:after="0"/>
      </w:pPr>
      <w:r w:rsidRPr="00F55644">
        <w:t>48.</w:t>
      </w:r>
      <w:r w:rsidRPr="00F55644">
        <w:tab/>
        <w:t>Miners S, Kehoe PG, Love S. Cognitive impact of COVID-19: looking beyond the short term. Alzheimer's Research and Therapy. 2020;12(1).</w:t>
      </w:r>
    </w:p>
    <w:p w14:paraId="0FDDF293" w14:textId="77777777" w:rsidR="00F55644" w:rsidRPr="00F55644" w:rsidRDefault="00F55644" w:rsidP="00F55644">
      <w:pPr>
        <w:pStyle w:val="EndNoteBibliography"/>
        <w:spacing w:after="0"/>
      </w:pPr>
      <w:r w:rsidRPr="00F55644">
        <w:t>49.</w:t>
      </w:r>
      <w:r w:rsidRPr="00F55644">
        <w:tab/>
        <w:t>Miners S, Kehoe PG, Love S. Cognitive impact of COVID-19: looking beyond the short term. Alzheimer's Research and Therapy. 2020;12 (1) (no pagination)(170).</w:t>
      </w:r>
    </w:p>
    <w:p w14:paraId="3D9B712C" w14:textId="77777777" w:rsidR="00F55644" w:rsidRPr="00F55644" w:rsidRDefault="00F55644" w:rsidP="00F55644">
      <w:pPr>
        <w:pStyle w:val="EndNoteBibliography"/>
        <w:spacing w:after="0"/>
      </w:pPr>
      <w:r w:rsidRPr="00F55644">
        <w:t>50.</w:t>
      </w:r>
      <w:r w:rsidRPr="00F55644">
        <w:tab/>
        <w:t>Mitchell F. Vitamin-D and COVID-19: do deficient risk a poorer outcome? The Lancet Diabetes and Endocrinology. 2020;8(7):570.</w:t>
      </w:r>
    </w:p>
    <w:p w14:paraId="43F9037A" w14:textId="77777777" w:rsidR="00F55644" w:rsidRPr="00F55644" w:rsidRDefault="00F55644" w:rsidP="00F55644">
      <w:pPr>
        <w:pStyle w:val="EndNoteBibliography"/>
        <w:spacing w:after="0"/>
      </w:pPr>
      <w:r w:rsidRPr="00F55644">
        <w:t>51.</w:t>
      </w:r>
      <w:r w:rsidRPr="00F55644">
        <w:tab/>
        <w:t>Morales DR, Conover MM, You SC, Pratt N, Kostka K, Duarte-Salles T, et al. Renin-angiotensin system blockers and susceptibility to COVID-19: an international, open science, cohort analysis. The Lancet Digital Health. 2021;3(2):e98-e114.</w:t>
      </w:r>
    </w:p>
    <w:p w14:paraId="7CF9E9B6" w14:textId="77777777" w:rsidR="00F55644" w:rsidRPr="00F55644" w:rsidRDefault="00F55644" w:rsidP="00F55644">
      <w:pPr>
        <w:pStyle w:val="EndNoteBibliography"/>
        <w:spacing w:after="0"/>
      </w:pPr>
      <w:r w:rsidRPr="00F55644">
        <w:t>52.</w:t>
      </w:r>
      <w:r w:rsidRPr="00F55644">
        <w:tab/>
        <w:t>Moran SM, Barbour S, Dipchand C, Garland JS, Hladunewich M, Jauhal A, et al. Management of Patients With Glomerulonephritis During the COVID-19 Pandemic: Recommendations From the Canadian Society of Nephrology COVID-19 Rapid Response Team. Canadian Journal of Kidney Health and Disease. 2020;7.</w:t>
      </w:r>
    </w:p>
    <w:p w14:paraId="0A9B1E47" w14:textId="77777777" w:rsidR="00F55644" w:rsidRPr="00F55644" w:rsidRDefault="00F55644" w:rsidP="00F55644">
      <w:pPr>
        <w:pStyle w:val="EndNoteBibliography"/>
        <w:spacing w:after="0"/>
      </w:pPr>
      <w:r w:rsidRPr="00F55644">
        <w:t>53.</w:t>
      </w:r>
      <w:r w:rsidRPr="00F55644">
        <w:tab/>
        <w:t>Muchtaridi M, Fauzi M, Ikram NKK, Gazzali AM, Wahab HA. Natural Flavonoids as Potential Angiotensin-Converting Enzyme 2 Inhibitors for Anti-SARS-CoV-2. Molecules. 2020;25(17).</w:t>
      </w:r>
    </w:p>
    <w:p w14:paraId="62ED08F1" w14:textId="77777777" w:rsidR="00F55644" w:rsidRPr="00F55644" w:rsidRDefault="00F55644" w:rsidP="00F55644">
      <w:pPr>
        <w:pStyle w:val="EndNoteBibliography"/>
        <w:spacing w:after="0"/>
      </w:pPr>
      <w:r w:rsidRPr="00F55644">
        <w:t>54.</w:t>
      </w:r>
      <w:r w:rsidRPr="00F55644">
        <w:tab/>
        <w:t>Ortiz-Prado E, Simbaña-Rivera K, Gómez- Barreno L, Rubio-Neira M, Guaman LP, Kyriakidis NC, et al. Clinical, molecular, and epidemiological characterization of the SARS-CoV-2 virus and the Coronavirus Disease 2019 (COVID-19), a comprehensive literature review. Diagnostic Microbiology and Infectious Disease. 2020;98(1).</w:t>
      </w:r>
    </w:p>
    <w:p w14:paraId="608D57C3" w14:textId="77777777" w:rsidR="00F55644" w:rsidRPr="00F55644" w:rsidRDefault="00F55644" w:rsidP="00F55644">
      <w:pPr>
        <w:pStyle w:val="EndNoteBibliography"/>
        <w:spacing w:after="0"/>
      </w:pPr>
      <w:r w:rsidRPr="00F55644">
        <w:t>55.</w:t>
      </w:r>
      <w:r w:rsidRPr="00F55644">
        <w:tab/>
        <w:t>Ortiz-Prado E, Simbana-Rivera K, Gomez- Barreno L, Rubio-Neira M, Guaman LP, Kyriakidis NC, et al. Clinical, molecular, and epidemiological characterization of the SARS-CoV-2 virus and the Coronavirus Disease 2019 (COVID-19), a comprehensive literature review. Diagnostic Microbiology and Infectious Disease. 2020;98 (1) (no pagination)(115094).</w:t>
      </w:r>
    </w:p>
    <w:p w14:paraId="2ECDC23E" w14:textId="77777777" w:rsidR="00F55644" w:rsidRPr="00F55644" w:rsidRDefault="00F55644" w:rsidP="00F55644">
      <w:pPr>
        <w:pStyle w:val="EndNoteBibliography"/>
        <w:spacing w:after="0"/>
      </w:pPr>
      <w:r w:rsidRPr="00F55644">
        <w:t>56.</w:t>
      </w:r>
      <w:r w:rsidRPr="00F55644">
        <w:tab/>
        <w:t>Oz M, Lorke DE, Kabbani N. A comprehensive guide to the pharmacologic regulation of angiotensin converting enzyme 2 (ACE2), the SARS-CoV-2 entry receptor. Pharmacology and Therapeutics. 2021;221 (no pagination)(107750).</w:t>
      </w:r>
    </w:p>
    <w:p w14:paraId="3A645897" w14:textId="77777777" w:rsidR="00F55644" w:rsidRPr="00F55644" w:rsidRDefault="00F55644" w:rsidP="00F55644">
      <w:pPr>
        <w:pStyle w:val="EndNoteBibliography"/>
        <w:spacing w:after="0"/>
      </w:pPr>
      <w:r w:rsidRPr="00F55644">
        <w:t>57.</w:t>
      </w:r>
      <w:r w:rsidRPr="00F55644">
        <w:tab/>
        <w:t>Panarese A, Shahini E. Letter: Covid-19, and vitamin D. Alimentary Pharmacology and Therapeutics. 2020;51(10):993-5.</w:t>
      </w:r>
    </w:p>
    <w:p w14:paraId="4D784FE9" w14:textId="77777777" w:rsidR="00F55644" w:rsidRPr="00F55644" w:rsidRDefault="00F55644" w:rsidP="00F55644">
      <w:pPr>
        <w:pStyle w:val="EndNoteBibliography"/>
        <w:spacing w:after="0"/>
      </w:pPr>
      <w:r w:rsidRPr="00F55644">
        <w:t>58.</w:t>
      </w:r>
      <w:r w:rsidRPr="00F55644">
        <w:tab/>
        <w:t>Pezeshki S, Parvaresh S, Sinaei R. Why COVID-19 is less frequent and severe in children: a narrative review. World Journal of Pediatrics. 2020.</w:t>
      </w:r>
    </w:p>
    <w:p w14:paraId="112D211C" w14:textId="77777777" w:rsidR="00F55644" w:rsidRPr="00F55644" w:rsidRDefault="00F55644" w:rsidP="00F55644">
      <w:pPr>
        <w:pStyle w:val="EndNoteBibliography"/>
        <w:spacing w:after="0"/>
      </w:pPr>
      <w:r w:rsidRPr="00F55644">
        <w:t>59.</w:t>
      </w:r>
      <w:r w:rsidRPr="00F55644">
        <w:tab/>
        <w:t>Porter GJ. Will children reveal their secret? The coronavirus dilemma. European Respiratory Journal. 2020;55(6).</w:t>
      </w:r>
    </w:p>
    <w:p w14:paraId="5F0A2C5D" w14:textId="77777777" w:rsidR="00F55644" w:rsidRPr="00F55644" w:rsidRDefault="00F55644" w:rsidP="00F55644">
      <w:pPr>
        <w:pStyle w:val="EndNoteBibliography"/>
        <w:spacing w:after="0"/>
      </w:pPr>
      <w:r w:rsidRPr="00F55644">
        <w:t>60.</w:t>
      </w:r>
      <w:r w:rsidRPr="00F55644">
        <w:tab/>
        <w:t>Porter GJ. Will children reveal their secret? The coronavirus dilemma. European Respiratory Journal. 2020;55 (6) (no pagination)(2001382).</w:t>
      </w:r>
    </w:p>
    <w:p w14:paraId="02669C1E" w14:textId="77777777" w:rsidR="00F55644" w:rsidRPr="00F55644" w:rsidRDefault="00F55644" w:rsidP="00F55644">
      <w:pPr>
        <w:pStyle w:val="EndNoteBibliography"/>
        <w:spacing w:after="0"/>
      </w:pPr>
      <w:r w:rsidRPr="00F55644">
        <w:t>61.</w:t>
      </w:r>
      <w:r w:rsidRPr="00F55644">
        <w:tab/>
        <w:t>Russo V, Bottino R, Carbone A, Rago A, Papa AA, Golino P, et al. Covid-19 and heart: From clinical features to pharmacological implications. Journal of Clinical Medicine. 2020;9(6):1-19.</w:t>
      </w:r>
    </w:p>
    <w:p w14:paraId="2B3C0F42" w14:textId="77777777" w:rsidR="00F55644" w:rsidRPr="00F55644" w:rsidRDefault="00F55644" w:rsidP="00F55644">
      <w:pPr>
        <w:pStyle w:val="EndNoteBibliography"/>
        <w:spacing w:after="0"/>
      </w:pPr>
      <w:r w:rsidRPr="00F55644">
        <w:t>62.</w:t>
      </w:r>
      <w:r w:rsidRPr="00F55644">
        <w:tab/>
        <w:t>Samidurai A, Das A. Cardiovascular complications associated with COVID-19 and potential therapeutic strategies. International Journal of Molecular Sciences. 2020;21(18):1-28.</w:t>
      </w:r>
    </w:p>
    <w:p w14:paraId="4B0E26BD" w14:textId="77777777" w:rsidR="00F55644" w:rsidRPr="00F55644" w:rsidRDefault="00F55644" w:rsidP="00F55644">
      <w:pPr>
        <w:pStyle w:val="EndNoteBibliography"/>
        <w:spacing w:after="0"/>
      </w:pPr>
      <w:r w:rsidRPr="00F55644">
        <w:t>63.</w:t>
      </w:r>
      <w:r w:rsidRPr="00F55644">
        <w:tab/>
        <w:t>Sanders JM, Monogue ML, Jodlowski TZ, Cutrell JB. Pharmacologic Treatments for Coronavirus Disease 2019 (COVID-19): A Review. JAMA - Journal of the American Medical Association. 2020;323(18):1824-36.</w:t>
      </w:r>
    </w:p>
    <w:p w14:paraId="1D85BDB8" w14:textId="77777777" w:rsidR="00F55644" w:rsidRPr="00F55644" w:rsidRDefault="00F55644" w:rsidP="00F55644">
      <w:pPr>
        <w:pStyle w:val="EndNoteBibliography"/>
        <w:spacing w:after="0"/>
      </w:pPr>
      <w:r w:rsidRPr="00F55644">
        <w:t>64.</w:t>
      </w:r>
      <w:r w:rsidRPr="00F55644">
        <w:tab/>
        <w:t>Sathish T, Cao Y. Is newly diagnosed diabetes as frequent as preexisting diabetes in COVID-19 patients? Diabetes and Metabolic Syndrome: Clinical Research and Reviews. 2021;15(1):147-8.</w:t>
      </w:r>
    </w:p>
    <w:p w14:paraId="283EB4EF" w14:textId="77777777" w:rsidR="00F55644" w:rsidRPr="00F55644" w:rsidRDefault="00F55644" w:rsidP="00F55644">
      <w:pPr>
        <w:pStyle w:val="EndNoteBibliography"/>
        <w:spacing w:after="0"/>
      </w:pPr>
      <w:r w:rsidRPr="00F55644">
        <w:t>65.</w:t>
      </w:r>
      <w:r w:rsidRPr="00F55644">
        <w:tab/>
        <w:t>Schellack N, Coetzee M, Schellack G, Gijzelaar M, Hassim Z, Milne M, et al. COVID-19: Guidelines for pharmacists in South Africa. SA Pharmaceutical Journal. 2020;87(3):13-21.</w:t>
      </w:r>
    </w:p>
    <w:p w14:paraId="61750C5D" w14:textId="77777777" w:rsidR="00F55644" w:rsidRPr="00F55644" w:rsidRDefault="00F55644" w:rsidP="00F55644">
      <w:pPr>
        <w:pStyle w:val="EndNoteBibliography"/>
        <w:spacing w:after="0"/>
      </w:pPr>
      <w:r w:rsidRPr="00F55644">
        <w:t>66.</w:t>
      </w:r>
      <w:r w:rsidRPr="00F55644">
        <w:tab/>
        <w:t>Shankar M, Nishanth KR. SARS-coronavirus disease 19 and comorbidities- a systematic review. Journal of Clinical and Diagnostic Research. 2020;14(12):OE01-OE6.</w:t>
      </w:r>
    </w:p>
    <w:p w14:paraId="0F9F5EFC" w14:textId="77777777" w:rsidR="00F55644" w:rsidRPr="00F55644" w:rsidRDefault="00F55644" w:rsidP="00F55644">
      <w:pPr>
        <w:pStyle w:val="EndNoteBibliography"/>
        <w:spacing w:after="0"/>
      </w:pPr>
      <w:r w:rsidRPr="00F55644">
        <w:t>67.</w:t>
      </w:r>
      <w:r w:rsidRPr="00F55644">
        <w:tab/>
        <w:t>Sidarta-Oliveira D, Jara CP, Ferruzzi AJ, Skaf MS, Velander WH, Araujo EP, et al. SARS-CoV-2 receptor is co-expressed with elements of the kinin-kallikrein, renin-angiotensin and coagulation systems in alveolar cells. Scientific reports. 2020;10(1):19522.</w:t>
      </w:r>
    </w:p>
    <w:p w14:paraId="1B9394F5" w14:textId="77777777" w:rsidR="00F55644" w:rsidRPr="00F55644" w:rsidRDefault="00F55644" w:rsidP="00F55644">
      <w:pPr>
        <w:pStyle w:val="EndNoteBibliography"/>
        <w:spacing w:after="0"/>
      </w:pPr>
      <w:r w:rsidRPr="00F55644">
        <w:t>68.</w:t>
      </w:r>
      <w:r w:rsidRPr="00F55644">
        <w:tab/>
        <w:t>Singh SP, Sharma P, Singh D, Kumar P, Sharma R. Effect of coronavirus disease in patients with kidney disease in India. International Journal of Research in Pharmaceutical Sciences. 2020;11(Special Issue 1):1255-9.</w:t>
      </w:r>
    </w:p>
    <w:p w14:paraId="72698EB9" w14:textId="77777777" w:rsidR="00F55644" w:rsidRPr="00F55644" w:rsidRDefault="00F55644" w:rsidP="00F55644">
      <w:pPr>
        <w:pStyle w:val="EndNoteBibliography"/>
        <w:spacing w:after="0"/>
      </w:pPr>
      <w:r w:rsidRPr="00F55644">
        <w:t>69.</w:t>
      </w:r>
      <w:r w:rsidRPr="00F55644">
        <w:tab/>
        <w:t>Springate C, Martin A, Ghosh B, Gould H, Rice H, Rutherford L, et al. PRS52 RAPID Review of ACUTE Respiratory Distress Syndrome in Adults. Value in Health. 2020;23 (Supplement 2):S726.</w:t>
      </w:r>
    </w:p>
    <w:p w14:paraId="7E645B77" w14:textId="77777777" w:rsidR="00F55644" w:rsidRPr="00F55644" w:rsidRDefault="00F55644" w:rsidP="00F55644">
      <w:pPr>
        <w:pStyle w:val="EndNoteBibliography"/>
        <w:spacing w:after="0"/>
      </w:pPr>
      <w:r w:rsidRPr="00F55644">
        <w:t>70.</w:t>
      </w:r>
      <w:r w:rsidRPr="00F55644">
        <w:tab/>
        <w:t>Sugimoto T, Mizuno A, Kishi T, Ito N, Matsumoto C, Fukuda M, et al. Coronavirus disease 2019 (Covid-19) information for cardiologists - systematic literature review and additional analysis. Circulation Journal. 2020;84(6):1039-43.</w:t>
      </w:r>
    </w:p>
    <w:p w14:paraId="727E2F58" w14:textId="77777777" w:rsidR="00F55644" w:rsidRPr="00F55644" w:rsidRDefault="00F55644" w:rsidP="00F55644">
      <w:pPr>
        <w:pStyle w:val="EndNoteBibliography"/>
        <w:spacing w:after="0"/>
      </w:pPr>
      <w:r w:rsidRPr="00F55644">
        <w:t>71.</w:t>
      </w:r>
      <w:r w:rsidRPr="00F55644">
        <w:tab/>
        <w:t>Tajbakhsh A, Gheibi Hayat SM, Taghizadeh H, Akbari A, inabadi M, Savardashtaki A, et al. COVID-19 and cardiac injury: clinical manifestations, biomarkers, mechanisms, diagnosis, treatment, and follow up. Expert Review of Anti Infective Therapy. 2020.</w:t>
      </w:r>
    </w:p>
    <w:p w14:paraId="40CC66E6" w14:textId="77777777" w:rsidR="00F55644" w:rsidRPr="00F55644" w:rsidRDefault="00F55644" w:rsidP="00F55644">
      <w:pPr>
        <w:pStyle w:val="EndNoteBibliography"/>
        <w:spacing w:after="0"/>
      </w:pPr>
      <w:r w:rsidRPr="00F55644">
        <w:t>72.</w:t>
      </w:r>
      <w:r w:rsidRPr="00F55644">
        <w:tab/>
        <w:t>Teoh CW, Gaudreault-Tremblay MM, Blydt-Hansen TD, Goldberg A, Arora S, Feber J, et al. Management of Pediatric Kidney Transplant Patients During the COVID-19 Pandemic: Guidance From the Canadian Society of Transplantation Pediatric Group. Canadian Journal of Kidney Health and Disease. 2020;7(no pagination).</w:t>
      </w:r>
    </w:p>
    <w:p w14:paraId="11990462" w14:textId="77777777" w:rsidR="00F55644" w:rsidRPr="00F55644" w:rsidRDefault="00F55644" w:rsidP="00F55644">
      <w:pPr>
        <w:pStyle w:val="EndNoteBibliography"/>
        <w:spacing w:after="0"/>
      </w:pPr>
      <w:r w:rsidRPr="00F55644">
        <w:t>73.</w:t>
      </w:r>
      <w:r w:rsidRPr="00F55644">
        <w:tab/>
        <w:t>Varshney AS, Wang DE, Bhatt AS, Blood A, Sharkawi MA, Siddiqi HK, et al. Characteristics of clinical trials evaluating cardiovascular therapies for Coronavirus Disease 2019 Registered on ClinicalTrials.gov: a cross sectional analysis. American Heart Journal. 2021;232:105-15.</w:t>
      </w:r>
    </w:p>
    <w:p w14:paraId="7323927F" w14:textId="77777777" w:rsidR="00F55644" w:rsidRPr="00F55644" w:rsidRDefault="00F55644" w:rsidP="00F55644">
      <w:pPr>
        <w:pStyle w:val="EndNoteBibliography"/>
        <w:spacing w:after="0"/>
      </w:pPr>
      <w:r w:rsidRPr="00F55644">
        <w:t>74.</w:t>
      </w:r>
      <w:r w:rsidRPr="00F55644">
        <w:tab/>
        <w:t>Vazquez-Cornejo E. Considerations on the use of antihypertensive blockers of the renin-angiotensin system in adults and children in the face of the covid-19 pandemic. Boletin Medico del Hospital Infantil de Mexico. 2020;77(5):274-81.</w:t>
      </w:r>
    </w:p>
    <w:p w14:paraId="634BDF99" w14:textId="77777777" w:rsidR="00F55644" w:rsidRPr="00F55644" w:rsidRDefault="00F55644" w:rsidP="00F55644">
      <w:pPr>
        <w:pStyle w:val="EndNoteBibliography"/>
        <w:spacing w:after="0"/>
      </w:pPr>
      <w:r w:rsidRPr="00F55644">
        <w:t>75.</w:t>
      </w:r>
      <w:r w:rsidRPr="00F55644">
        <w:tab/>
        <w:t>Vieira C, Nery L, Martins L, Jabour L, Dias R, Simoes ESAC. Downregulation of Membrane-bound Angiotensin Converting Enzyme 2 (ACE2) Receptor has a Pivotal Role in COVID-19 Immunopathology. Current drug targets. 2020;20.</w:t>
      </w:r>
    </w:p>
    <w:p w14:paraId="50345A78" w14:textId="77777777" w:rsidR="00F55644" w:rsidRPr="00F55644" w:rsidRDefault="00F55644" w:rsidP="00F55644">
      <w:pPr>
        <w:pStyle w:val="EndNoteBibliography"/>
        <w:spacing w:after="0"/>
      </w:pPr>
      <w:r w:rsidRPr="00F55644">
        <w:t>76.</w:t>
      </w:r>
      <w:r w:rsidRPr="00F55644">
        <w:tab/>
        <w:t>Vogel JP, Tendal B, Giles M, Whitehead C, Burton W, Chakraborty S, et al. Clinical care of pregnant and postpartum women with COVID-19: Living recommendations from the National COVID-19 Clinical Evidence Taskforce. Australian and New Zealand Journal of Obstetrics and Gynaecology. 2020;60(6):840-51.</w:t>
      </w:r>
    </w:p>
    <w:p w14:paraId="31B146E3" w14:textId="77777777" w:rsidR="00F55644" w:rsidRPr="00F55644" w:rsidRDefault="00F55644" w:rsidP="00F55644">
      <w:pPr>
        <w:pStyle w:val="EndNoteBibliography"/>
        <w:spacing w:after="0"/>
      </w:pPr>
      <w:r w:rsidRPr="00F55644">
        <w:t>77.</w:t>
      </w:r>
      <w:r w:rsidRPr="00F55644">
        <w:tab/>
        <w:t>Volpe M, Battistoni A. Systematic review of the role of renin-angiotensin system inhibitors in late studies on Covid-19: A new challenge overcome? International Journal of Cardiology. 2020;321:150-4.</w:t>
      </w:r>
    </w:p>
    <w:p w14:paraId="491A2385" w14:textId="77777777" w:rsidR="00F55644" w:rsidRPr="00F55644" w:rsidRDefault="00F55644" w:rsidP="00F55644">
      <w:pPr>
        <w:pStyle w:val="EndNoteBibliography"/>
        <w:spacing w:after="0"/>
      </w:pPr>
      <w:r w:rsidRPr="00F55644">
        <w:t>78.</w:t>
      </w:r>
      <w:r w:rsidRPr="00F55644">
        <w:tab/>
        <w:t>Wang D, Li Z, Liu Y. An overview of the safety, clinical application and antiviral research of the COVID-19 therapeutics. Journal of Infection and Public Health. 2020;13(10):1405-14.</w:t>
      </w:r>
    </w:p>
    <w:p w14:paraId="41C26A23" w14:textId="77777777" w:rsidR="00F55644" w:rsidRPr="00F55644" w:rsidRDefault="00F55644" w:rsidP="00F55644">
      <w:pPr>
        <w:pStyle w:val="EndNoteBibliography"/>
        <w:spacing w:after="0"/>
      </w:pPr>
      <w:r w:rsidRPr="00F55644">
        <w:t>79.</w:t>
      </w:r>
      <w:r w:rsidRPr="00F55644">
        <w:tab/>
        <w:t>Wang Z, Wang D, Dai Y, Zhu S, Zeng H. Urogenital System Damaging Manifestations of Three Human Infected Coronaviruses. The Journal of urology. 2020:101097JU0000000000001400.</w:t>
      </w:r>
    </w:p>
    <w:p w14:paraId="5FA21177" w14:textId="77777777" w:rsidR="00F55644" w:rsidRPr="00F55644" w:rsidRDefault="00F55644" w:rsidP="00F55644">
      <w:pPr>
        <w:pStyle w:val="EndNoteBibliography"/>
        <w:spacing w:after="0"/>
      </w:pPr>
      <w:r w:rsidRPr="00F55644">
        <w:t>80.</w:t>
      </w:r>
      <w:r w:rsidRPr="00F55644">
        <w:tab/>
        <w:t>World Health Organization. COVID-19 and the use of angiotensin-converting enzyme inhibitors and receptor blockers. Scientific brief. Pediatria i Medycyna Rodzinna. 2020;16(1):120-1.</w:t>
      </w:r>
    </w:p>
    <w:p w14:paraId="1F673CEB" w14:textId="77777777" w:rsidR="00F55644" w:rsidRPr="00F55644" w:rsidRDefault="00F55644" w:rsidP="00F55644">
      <w:pPr>
        <w:pStyle w:val="EndNoteBibliography"/>
        <w:spacing w:after="0"/>
      </w:pPr>
      <w:r w:rsidRPr="00F55644">
        <w:t>81.</w:t>
      </w:r>
      <w:r w:rsidRPr="00F55644">
        <w:tab/>
        <w:t>Xiang Y, Wong KCY, Hon Cheong SO. Exploring drugs and vaccines associated with altered risks and severity of COVID-19: a UK Biobank cohort study of all ATC level-4 drug categories2020.</w:t>
      </w:r>
    </w:p>
    <w:p w14:paraId="470AAAA3" w14:textId="77777777" w:rsidR="00F55644" w:rsidRPr="00F55644" w:rsidRDefault="00F55644" w:rsidP="00F55644">
      <w:pPr>
        <w:pStyle w:val="EndNoteBibliography"/>
        <w:spacing w:after="0"/>
      </w:pPr>
      <w:r w:rsidRPr="00F55644">
        <w:t>82.</w:t>
      </w:r>
      <w:r w:rsidRPr="00F55644">
        <w:tab/>
        <w:t>Ye Q, Lu D, Shang S, Fu J, Gong F, Shu Q, et al. Crosstalk between coronavirus disease 2019 and cardiovascular disease and its treatment. ESC Heart Failure. 2020;7(6):3464-72.</w:t>
      </w:r>
    </w:p>
    <w:p w14:paraId="7BE89C8F" w14:textId="77777777" w:rsidR="00F55644" w:rsidRPr="00F55644" w:rsidRDefault="00F55644" w:rsidP="00F55644">
      <w:pPr>
        <w:pStyle w:val="EndNoteBibliography"/>
        <w:spacing w:after="0"/>
      </w:pPr>
      <w:r w:rsidRPr="00F55644">
        <w:t>83.</w:t>
      </w:r>
      <w:r w:rsidRPr="00F55644">
        <w:tab/>
        <w:t>Zhao J, Cui W, Tian BP. Efficacy of tocilizumab treatment in severely ill COVID-19 patients. Critical Care. 2020;24(1).</w:t>
      </w:r>
    </w:p>
    <w:p w14:paraId="05E7555D" w14:textId="77777777" w:rsidR="00F55644" w:rsidRPr="00F55644" w:rsidRDefault="00F55644" w:rsidP="00F55644">
      <w:pPr>
        <w:pStyle w:val="EndNoteBibliography"/>
        <w:spacing w:after="0"/>
      </w:pPr>
      <w:r w:rsidRPr="00F55644">
        <w:t>84.</w:t>
      </w:r>
      <w:r w:rsidRPr="00F55644">
        <w:tab/>
        <w:t>Zhao J, Cui W, Tian BP. Efficacy of tocilizumab treatment in severely ill COVID-19 patients. Critical Care. 2020;24 (1) (no pagination)(524).</w:t>
      </w:r>
    </w:p>
    <w:p w14:paraId="45954C39" w14:textId="77777777" w:rsidR="00F55644" w:rsidRPr="00F55644" w:rsidRDefault="00F55644" w:rsidP="00F55644">
      <w:pPr>
        <w:pStyle w:val="EndNoteBibliography"/>
        <w:spacing w:after="0"/>
      </w:pPr>
      <w:r w:rsidRPr="00F55644">
        <w:t>85.</w:t>
      </w:r>
      <w:r w:rsidRPr="00F55644">
        <w:tab/>
        <w:t>Zhang X, Yu J, Pan LY, Jiang HY. ACEI/ARB use and risk of infection or severity or mortality of COVID-19: A systematic review and meta-analysis. Pharmacological Research. 2020;158 (no pagination)(104927).</w:t>
      </w:r>
    </w:p>
    <w:p w14:paraId="7795F880" w14:textId="77777777" w:rsidR="00F55644" w:rsidRPr="00F55644" w:rsidRDefault="00F55644" w:rsidP="00F55644">
      <w:pPr>
        <w:pStyle w:val="EndNoteBibliography"/>
        <w:spacing w:after="0"/>
      </w:pPr>
      <w:r w:rsidRPr="00F55644">
        <w:t>86.</w:t>
      </w:r>
      <w:r w:rsidRPr="00F55644">
        <w:tab/>
        <w:t>Yang Y, Liu X, Liu Y, Chen Y, Tian Y, Fu X, et al. Efficacy and safety of ACEI/ARB drugs in patients with COVID-19 combined with diabetes mellitus: A protocol for systematic review and meta-analysis of randomized controlled trials. Medicine. 2020;99(35):e21723.</w:t>
      </w:r>
    </w:p>
    <w:p w14:paraId="4205178B" w14:textId="77777777" w:rsidR="00F55644" w:rsidRPr="00F55644" w:rsidRDefault="00F55644" w:rsidP="00F55644">
      <w:pPr>
        <w:pStyle w:val="EndNoteBibliography"/>
        <w:spacing w:after="0"/>
      </w:pPr>
      <w:r w:rsidRPr="00F55644">
        <w:t>87.</w:t>
      </w:r>
      <w:r w:rsidRPr="00F55644">
        <w:tab/>
        <w:t>Usman MS, Siddiqi TJ, Khan MS, Ahmed A, Ali SS, Michos ED, et al. A Meta-analysis of the Relationship Between Renin-Angiotensin-Aldosterone System Inhibitors and COVID-19. The American journal of cardiology. 2020;02.</w:t>
      </w:r>
    </w:p>
    <w:p w14:paraId="03B9D3B8" w14:textId="77777777" w:rsidR="00F55644" w:rsidRPr="00F55644" w:rsidRDefault="00F55644" w:rsidP="00F55644">
      <w:pPr>
        <w:pStyle w:val="EndNoteBibliography"/>
        <w:spacing w:after="0"/>
      </w:pPr>
      <w:r w:rsidRPr="00F55644">
        <w:t>88.</w:t>
      </w:r>
      <w:r w:rsidRPr="00F55644">
        <w:tab/>
        <w:t>Ssentongo AE, Ssentongo P, Heilbrunn ES, Lekoubou A, Du P, Liao D, et al. Renin-angiotensin-aldosterone system inhibitors and the risk of mortality in patients with hypertension hospitalised for COVID-19: Systematic review and meta-analysis. Open Heart. 2020;7 (2) (no pagination)(e001353).</w:t>
      </w:r>
    </w:p>
    <w:p w14:paraId="7C1BCCC7" w14:textId="77777777" w:rsidR="00F55644" w:rsidRPr="00F55644" w:rsidRDefault="00F55644" w:rsidP="00F55644">
      <w:pPr>
        <w:pStyle w:val="EndNoteBibliography"/>
        <w:spacing w:after="0"/>
      </w:pPr>
      <w:r w:rsidRPr="00F55644">
        <w:t>89.</w:t>
      </w:r>
      <w:r w:rsidRPr="00F55644">
        <w:tab/>
        <w:t>Ssentongo A, Ssentongo P, Heilbrunn ES, Lekoubou A, Du P, Liao D, et al. Renin-angiotensin-aldosterone system inhibitors and mortality in patients with hypertension hospitalized for COVID-19: a systematic review and meta-analysis2020.</w:t>
      </w:r>
    </w:p>
    <w:p w14:paraId="11D88E2A" w14:textId="77777777" w:rsidR="00F55644" w:rsidRPr="00F55644" w:rsidRDefault="00F55644" w:rsidP="00F55644">
      <w:pPr>
        <w:pStyle w:val="EndNoteBibliography"/>
        <w:spacing w:after="0"/>
      </w:pPr>
      <w:r w:rsidRPr="00F55644">
        <w:t>90.</w:t>
      </w:r>
      <w:r w:rsidRPr="00F55644">
        <w:tab/>
        <w:t>Singh AK, Gupta R, Misra A. Comorbidities in COVID-19: Outcomes in hypertensive cohort and controversies with renin angiotensin system blockers. Diabetes and Metabolic Syndrome: Clinical Research and Reviews. 2020;14(4):283-7.</w:t>
      </w:r>
    </w:p>
    <w:p w14:paraId="0430E954" w14:textId="77777777" w:rsidR="00F55644" w:rsidRPr="00F55644" w:rsidRDefault="00F55644" w:rsidP="00F55644">
      <w:pPr>
        <w:pStyle w:val="EndNoteBibliography"/>
        <w:spacing w:after="0"/>
      </w:pPr>
      <w:r w:rsidRPr="00F55644">
        <w:t>91.</w:t>
      </w:r>
      <w:r w:rsidRPr="00F55644">
        <w:tab/>
        <w:t>Patoulias D, Katsimardou A, Stavropoulos K, Imprialos K, Kalogirou MS, Doumas M. Renin-Angiotensin System Inhibitors and COVID-19: a Systematic Review and Meta-Analysis. Evidence for Significant Geographical Disparities. Current Hypertension Reports. 2020;22 (11) (no pagination)(90).</w:t>
      </w:r>
    </w:p>
    <w:p w14:paraId="2CF71C58" w14:textId="77777777" w:rsidR="00F55644" w:rsidRPr="00F55644" w:rsidRDefault="00F55644" w:rsidP="00F55644">
      <w:pPr>
        <w:pStyle w:val="EndNoteBibliography"/>
        <w:spacing w:after="0"/>
      </w:pPr>
      <w:r w:rsidRPr="00F55644">
        <w:t>92.</w:t>
      </w:r>
      <w:r w:rsidRPr="00F55644">
        <w:tab/>
        <w:t>Mehraeen E, Karimi A, Barzegary A, Vahedi F, Afsahi AM, Dadras O, et al. Predictors of mortality in patients with COVID-19-a systematic review. European Journal of Integrative Medicine. 2020;40 (no pagination)(101226).</w:t>
      </w:r>
    </w:p>
    <w:p w14:paraId="6DA051CE" w14:textId="77777777" w:rsidR="00F55644" w:rsidRPr="00F55644" w:rsidRDefault="00F55644" w:rsidP="00F55644">
      <w:pPr>
        <w:pStyle w:val="EndNoteBibliography"/>
        <w:spacing w:after="0"/>
      </w:pPr>
      <w:r w:rsidRPr="00F55644">
        <w:t>93.</w:t>
      </w:r>
      <w:r w:rsidRPr="00F55644">
        <w:tab/>
        <w:t>Mehraeen E, Karimi A, Barzegary A, Vahedi F, Afsahi AM, Dadras O, et al. Predictors of mortality in patients with COVID-19–a systematic review. European Journal of Integrative Medicine. 2020;40.</w:t>
      </w:r>
    </w:p>
    <w:p w14:paraId="4BC78041" w14:textId="77777777" w:rsidR="00F55644" w:rsidRPr="00F55644" w:rsidRDefault="00F55644" w:rsidP="00F55644">
      <w:pPr>
        <w:pStyle w:val="EndNoteBibliography"/>
        <w:spacing w:after="0"/>
      </w:pPr>
      <w:r w:rsidRPr="00F55644">
        <w:t>94.</w:t>
      </w:r>
      <w:r w:rsidRPr="00F55644">
        <w:tab/>
        <w:t>Mackey K, King VJ, Gurley S, Kiefer M, Liederbauer E, Vela K, et al. Risks and Impact of Angiotensin-Converting Enzyme Inhibitors or Angiotensin-Receptor Blockers on SARS-CoV-2 Infection in Adults: A Living Systematic Review. Annals of internal medicine. 2020;173(3):195-203.</w:t>
      </w:r>
    </w:p>
    <w:p w14:paraId="58D4B234" w14:textId="77777777" w:rsidR="00F55644" w:rsidRPr="00F55644" w:rsidRDefault="00F55644" w:rsidP="00F55644">
      <w:pPr>
        <w:pStyle w:val="EndNoteBibliography"/>
        <w:spacing w:after="0"/>
      </w:pPr>
      <w:r w:rsidRPr="00F55644">
        <w:t>95.</w:t>
      </w:r>
      <w:r w:rsidRPr="00F55644">
        <w:tab/>
        <w:t>Liu X, Long C, Xiong Q, Ma J, Chen C, Su Y, et al. Association of Renin-Angiotensin-Aldosterone System Inhibition with Risk of COVID-19, Inflammation Level Severity and Death in Patients With COVID-19: A Rapid Systematic Review and Meta-Analysis2020.</w:t>
      </w:r>
    </w:p>
    <w:p w14:paraId="0BC7C3FD" w14:textId="77777777" w:rsidR="00F55644" w:rsidRPr="00F55644" w:rsidRDefault="00F55644" w:rsidP="00F55644">
      <w:pPr>
        <w:pStyle w:val="EndNoteBibliography"/>
        <w:spacing w:after="0"/>
      </w:pPr>
      <w:r w:rsidRPr="00F55644">
        <w:t>96.</w:t>
      </w:r>
      <w:r w:rsidRPr="00F55644">
        <w:tab/>
        <w:t>Lee KH, Kim JS, Hong SH, Seong D, Choi YR, Ahn YT, et al. Risk factors of COVID-19 mortality: a systematic review of current literature and lessons from recent retracted articles. Eur Rev Med Pharmacol Sci. 2020;24(24):13089-97.</w:t>
      </w:r>
    </w:p>
    <w:p w14:paraId="4F1B8468" w14:textId="77777777" w:rsidR="00F55644" w:rsidRPr="00F55644" w:rsidRDefault="00F55644" w:rsidP="00F55644">
      <w:pPr>
        <w:pStyle w:val="EndNoteBibliography"/>
        <w:spacing w:after="0"/>
      </w:pPr>
      <w:r w:rsidRPr="00F55644">
        <w:t>97.</w:t>
      </w:r>
      <w:r w:rsidRPr="00F55644">
        <w:tab/>
        <w:t>Lee KH, Kim JS, Hong SH, Seong D, Choi YR, Ahn YT, et al. Risk factors of COVID-19 mortality: a systematic review of current literature and lessons from recent retracted articles. European Review for Medical &amp; Pharmacological Sciences. 2020;24(24):13089-97.</w:t>
      </w:r>
    </w:p>
    <w:p w14:paraId="668EBCCD" w14:textId="77777777" w:rsidR="00F55644" w:rsidRPr="00F55644" w:rsidRDefault="00F55644" w:rsidP="00F55644">
      <w:pPr>
        <w:pStyle w:val="EndNoteBibliography"/>
        <w:spacing w:after="0"/>
      </w:pPr>
      <w:r w:rsidRPr="00F55644">
        <w:t>98.</w:t>
      </w:r>
      <w:r w:rsidRPr="00F55644">
        <w:tab/>
        <w:t>Kurdi A, Abutheraa N, Akil L, Godman B. A systematic review and meta-analysis of the use of renin-angiotensin system drugs and COVID-19 clinical outcomes: What is the evidence so far? Pharmacology Research and Perspectives. 2020;8 (6) (no pagination)(e00666).</w:t>
      </w:r>
    </w:p>
    <w:p w14:paraId="3071E4FE" w14:textId="77777777" w:rsidR="00F55644" w:rsidRPr="00F55644" w:rsidRDefault="00F55644" w:rsidP="00F55644">
      <w:pPr>
        <w:pStyle w:val="EndNoteBibliography"/>
        <w:spacing w:after="0"/>
      </w:pPr>
      <w:r w:rsidRPr="00F55644">
        <w:t>99.</w:t>
      </w:r>
      <w:r w:rsidRPr="00F55644">
        <w:tab/>
        <w:t>Freitas RFD, Torres SC, Nunes JPL. Syncope and COVID-19 disease – a systematic review2021.</w:t>
      </w:r>
    </w:p>
    <w:p w14:paraId="4B843611" w14:textId="77777777" w:rsidR="00F55644" w:rsidRPr="00F55644" w:rsidRDefault="00F55644" w:rsidP="00F55644">
      <w:pPr>
        <w:pStyle w:val="EndNoteBibliography"/>
        <w:spacing w:after="0"/>
      </w:pPr>
      <w:r w:rsidRPr="00F55644">
        <w:t>100.</w:t>
      </w:r>
      <w:r w:rsidRPr="00F55644">
        <w:tab/>
        <w:t>Flacco ME, Acuti Martellucci C, Bravi F, Parruti G, Cappadona R, Mascitelli A, et al. Treatment with ACE inhibitors or ARBs and risk of severe/lethal COVID-19: a meta-analysis. Heart. 2020;01.</w:t>
      </w:r>
    </w:p>
    <w:p w14:paraId="0314942B" w14:textId="77777777" w:rsidR="00F55644" w:rsidRPr="00F55644" w:rsidRDefault="00F55644" w:rsidP="00F55644">
      <w:pPr>
        <w:pStyle w:val="EndNoteBibliography"/>
        <w:spacing w:after="0"/>
      </w:pPr>
      <w:r w:rsidRPr="00F55644">
        <w:t>101.</w:t>
      </w:r>
      <w:r w:rsidRPr="00F55644">
        <w:tab/>
        <w:t>Di Castelnuovo A, Costanzo S, Antinori A, Berselli N, Blandi L, Bonaccio M, et al. RAAS inhibitors are not associated with mortality in COVID-19 patients: Findings from an observational multicenter study in Italy and a meta-analysis of 19 studies. Vascular Pharmacology. 2020;135.</w:t>
      </w:r>
    </w:p>
    <w:p w14:paraId="7FA3E0F2" w14:textId="77777777" w:rsidR="00F55644" w:rsidRPr="00F55644" w:rsidRDefault="00F55644" w:rsidP="00F55644">
      <w:pPr>
        <w:pStyle w:val="EndNoteBibliography"/>
        <w:spacing w:after="0"/>
      </w:pPr>
      <w:r w:rsidRPr="00F55644">
        <w:t>102.</w:t>
      </w:r>
      <w:r w:rsidRPr="00F55644">
        <w:tab/>
        <w:t>De Almeida-Pititto B, Dualib PM, Zajdenverg L, Dantas JR, De Souza FD, Rodacki M, et al. Severity and mortality of COVID 19 in patients with diabetes, hypertension and cardiovascular disease: A meta-analysis. Diabetology and Metabolic Syndrome. 2020;12 (1) (no pagination)(75).</w:t>
      </w:r>
    </w:p>
    <w:p w14:paraId="16344DAF" w14:textId="77777777" w:rsidR="00F55644" w:rsidRPr="00F55644" w:rsidRDefault="00F55644" w:rsidP="00F55644">
      <w:pPr>
        <w:pStyle w:val="EndNoteBibliography"/>
        <w:spacing w:after="0"/>
      </w:pPr>
      <w:r w:rsidRPr="00F55644">
        <w:t>103.</w:t>
      </w:r>
      <w:r w:rsidRPr="00F55644">
        <w:tab/>
        <w:t>Covid RISK Treatments Collaboration. RAAS inhibitors are not associated with mortality in COVID-19 patients: Findings from an observational multicenter study in Italy and a meta-analysis of 19 studies. Vascular Pharmacology. 2020;135:106805.</w:t>
      </w:r>
    </w:p>
    <w:p w14:paraId="22BB7DEE" w14:textId="77777777" w:rsidR="00F55644" w:rsidRPr="00F55644" w:rsidRDefault="00F55644" w:rsidP="00F55644">
      <w:pPr>
        <w:pStyle w:val="EndNoteBibliography"/>
        <w:spacing w:after="0"/>
      </w:pPr>
      <w:r w:rsidRPr="00F55644">
        <w:t>104.</w:t>
      </w:r>
      <w:r w:rsidRPr="00F55644">
        <w:tab/>
        <w:t>Chu C, Zeng S, Hasan AA, Hocher CF, Kramer BK, Hocher B. Renin-angiotensin-aldosterone system blocking drugs in patients with SARS-COV-2: Systematic review and meta-analysis. Journal of the American Society of Nephrology. 2020;31:300.</w:t>
      </w:r>
    </w:p>
    <w:p w14:paraId="6C2A697B" w14:textId="77777777" w:rsidR="00F55644" w:rsidRPr="00F55644" w:rsidRDefault="00F55644" w:rsidP="00F55644">
      <w:pPr>
        <w:pStyle w:val="EndNoteBibliography"/>
        <w:spacing w:after="0"/>
      </w:pPr>
      <w:r w:rsidRPr="00F55644">
        <w:t>105.</w:t>
      </w:r>
      <w:r w:rsidRPr="00F55644">
        <w:tab/>
        <w:t>Caldeira D, Alves M, Gouveia e Melo R, Silverio Antonio P, Cunha N, Nunes-Ferreira A, et al. Angiotensin-converting enzyme inhibitors and angiotensin-receptor blockers and the risk of COVID-19 infection or severe disease: Systematic review and meta-analysis. IJC Heart and Vasculature. 2020;31 (no pagination)(100627).</w:t>
      </w:r>
    </w:p>
    <w:p w14:paraId="681C66C9" w14:textId="77777777" w:rsidR="00F55644" w:rsidRPr="00F55644" w:rsidRDefault="00F55644" w:rsidP="00F55644">
      <w:pPr>
        <w:pStyle w:val="EndNoteBibliography"/>
        <w:spacing w:after="0"/>
      </w:pPr>
      <w:r w:rsidRPr="00F55644">
        <w:t>106.</w:t>
      </w:r>
      <w:r w:rsidRPr="00F55644">
        <w:tab/>
        <w:t>Baral R, White M, Vassiliou VS. Effect of Renin-Angiotensin-Aldosterone System Inhibitors in Patients with COVID-19: a Systematic Review and Meta-analysis of 28,872 Patients. Current Atherosclerosis Reports. 2020;22 (10) (no pagination)(61).</w:t>
      </w:r>
    </w:p>
    <w:p w14:paraId="5140A3A7" w14:textId="77777777" w:rsidR="00F55644" w:rsidRPr="00F55644" w:rsidRDefault="00F55644" w:rsidP="00F55644">
      <w:pPr>
        <w:pStyle w:val="EndNoteBibliography"/>
        <w:spacing w:after="0"/>
      </w:pPr>
      <w:r w:rsidRPr="00F55644">
        <w:t>107.</w:t>
      </w:r>
      <w:r w:rsidRPr="00F55644">
        <w:tab/>
        <w:t>Baral R, White M, Vassiliou VS. Impact of hospitalised patients with COVID-19 taking Renin-Angiotensin-Aldosterone System inhibitors: a systematic review and meta-analysis2020.</w:t>
      </w:r>
    </w:p>
    <w:p w14:paraId="00A8EF12" w14:textId="77777777" w:rsidR="00F55644" w:rsidRPr="00F55644" w:rsidRDefault="00F55644" w:rsidP="00F55644">
      <w:pPr>
        <w:pStyle w:val="EndNoteBibliography"/>
        <w:spacing w:after="0"/>
      </w:pPr>
      <w:r w:rsidRPr="00F55644">
        <w:t>108.</w:t>
      </w:r>
      <w:r w:rsidRPr="00F55644">
        <w:tab/>
        <w:t>Ali H, Mohamed MM, Daoud A, Fulop T, Posadas MAC, Casey M, et al. Raas inhibition, mortality, and severity in COVID-19 patients: A systematic review and meta-analysis. Journal of the American Society of Nephrology. 2020;31:299.</w:t>
      </w:r>
    </w:p>
    <w:p w14:paraId="45CC2C8B" w14:textId="77777777" w:rsidR="00F55644" w:rsidRPr="00F55644" w:rsidRDefault="00F55644" w:rsidP="00F55644">
      <w:pPr>
        <w:pStyle w:val="EndNoteBibliography"/>
        <w:spacing w:after="0"/>
      </w:pPr>
      <w:r w:rsidRPr="00F55644">
        <w:t>109.</w:t>
      </w:r>
      <w:r w:rsidRPr="00F55644">
        <w:tab/>
        <w:t>Alamer A, Abraham I. Mortality in COVID-19 patients treated with ACEIs/ARBs: Re-estimated meta-analysis results following the Mehra et al. retraction. Pharmacological Research. 2020;160.</w:t>
      </w:r>
    </w:p>
    <w:p w14:paraId="046666B5" w14:textId="77777777" w:rsidR="00F55644" w:rsidRPr="00F55644" w:rsidRDefault="00F55644" w:rsidP="00F55644">
      <w:pPr>
        <w:pStyle w:val="EndNoteBibliography"/>
      </w:pPr>
      <w:r w:rsidRPr="00F55644">
        <w:t>110.</w:t>
      </w:r>
      <w:r w:rsidRPr="00F55644">
        <w:tab/>
        <w:t>Akhtar S, Benter IF, Danjuma MI, Doi SAR, Hasan SS, Habib AM. Pharmacotherapy in COVID-19 patients: a review of ACE2-raising drugs and their clinical safety. Journal of Drug Targeting. 2020;28(7-8):683-99.</w:t>
      </w:r>
    </w:p>
    <w:p w14:paraId="6A21C392" w14:textId="51AA114C" w:rsidR="580C4F14" w:rsidRDefault="008C1043" w:rsidP="39BF3AC2">
      <w:pPr>
        <w:spacing w:after="0"/>
      </w:pPr>
      <w:r>
        <w:fldChar w:fldCharType="end"/>
      </w:r>
    </w:p>
    <w:sectPr w:rsidR="580C4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4214F"/>
    <w:multiLevelType w:val="hybridMultilevel"/>
    <w:tmpl w:val="9A8EBDB4"/>
    <w:lvl w:ilvl="0" w:tplc="37842D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4C8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16B8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8C7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08A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0ED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D88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20A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BA9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7B0A3B"/>
    <w:multiLevelType w:val="hybridMultilevel"/>
    <w:tmpl w:val="6EC84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5twdwr92a0aerepuxxvvaptx9ezftafwv&quot;&gt;COVID pharmacy publication&lt;record-ids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6A86F1E9"/>
    <w:rsid w:val="00551095"/>
    <w:rsid w:val="008C1043"/>
    <w:rsid w:val="00B60058"/>
    <w:rsid w:val="00B7205D"/>
    <w:rsid w:val="00F55644"/>
    <w:rsid w:val="067D1EB1"/>
    <w:rsid w:val="074AC3E4"/>
    <w:rsid w:val="1FBADDA0"/>
    <w:rsid w:val="29DD0740"/>
    <w:rsid w:val="2ED8E0FF"/>
    <w:rsid w:val="36BEB933"/>
    <w:rsid w:val="39BF3AC2"/>
    <w:rsid w:val="3C7170D7"/>
    <w:rsid w:val="4315DC4D"/>
    <w:rsid w:val="4CF9ABDA"/>
    <w:rsid w:val="580C4F14"/>
    <w:rsid w:val="5FD7C763"/>
    <w:rsid w:val="608901F5"/>
    <w:rsid w:val="663E59F3"/>
    <w:rsid w:val="66B0DDFC"/>
    <w:rsid w:val="671A1781"/>
    <w:rsid w:val="6965814C"/>
    <w:rsid w:val="698B8E62"/>
    <w:rsid w:val="6A6757E8"/>
    <w:rsid w:val="6A86F1E9"/>
    <w:rsid w:val="7DBD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6F1E9"/>
  <w15:chartTrackingRefBased/>
  <w15:docId w15:val="{46406D07-BE1D-4A01-A19C-7B0A1512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0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0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5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1043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1043"/>
  </w:style>
  <w:style w:type="character" w:customStyle="1" w:styleId="EndNoteBibliographyTitleChar">
    <w:name w:val="EndNote Bibliography Title Char"/>
    <w:basedOn w:val="ListParagraphChar"/>
    <w:link w:val="EndNoteBibliographyTitle"/>
    <w:rsid w:val="008C10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10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C104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834</Words>
  <Characters>21858</Characters>
  <Application>Microsoft Office Word</Application>
  <DocSecurity>4</DocSecurity>
  <Lines>182</Lines>
  <Paragraphs>51</Paragraphs>
  <ScaleCrop>false</ScaleCrop>
  <Company/>
  <LinksUpToDate>false</LinksUpToDate>
  <CharactersWithSpaces>2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Amanj Kurdi</cp:lastModifiedBy>
  <cp:revision>2</cp:revision>
  <dcterms:created xsi:type="dcterms:W3CDTF">2022-03-20T17:06:00Z</dcterms:created>
  <dcterms:modified xsi:type="dcterms:W3CDTF">2022-03-20T17:06:00Z</dcterms:modified>
</cp:coreProperties>
</file>